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4D3B1" w14:textId="4127D292" w:rsidR="003A49EF" w:rsidRPr="00720D41" w:rsidRDefault="00CF3659" w:rsidP="00192E8F">
      <w:pPr>
        <w:spacing w:line="480" w:lineRule="auto"/>
        <w:rPr>
          <w:sz w:val="20"/>
          <w:szCs w:val="20"/>
        </w:rPr>
      </w:pPr>
      <w:bookmarkStart w:id="0" w:name="_GoBack"/>
      <w:r>
        <w:rPr>
          <w:b/>
        </w:rPr>
        <w:t>S1 Table</w:t>
      </w:r>
      <w:r w:rsidR="00192E8F">
        <w:rPr>
          <w:b/>
        </w:rPr>
        <w:t xml:space="preserve">.  Growth data of </w:t>
      </w:r>
      <w:proofErr w:type="gramStart"/>
      <w:r w:rsidR="00192E8F">
        <w:rPr>
          <w:b/>
        </w:rPr>
        <w:t>wild-type</w:t>
      </w:r>
      <w:proofErr w:type="gramEnd"/>
      <w:r w:rsidR="00192E8F">
        <w:rPr>
          <w:b/>
        </w:rPr>
        <w:t>, ∆</w:t>
      </w:r>
      <w:r w:rsidR="00192E8F" w:rsidRPr="00192E8F">
        <w:rPr>
          <w:b/>
          <w:i/>
        </w:rPr>
        <w:t>rpoN1</w:t>
      </w:r>
      <w:r w:rsidR="00192E8F">
        <w:rPr>
          <w:b/>
        </w:rPr>
        <w:t>, ∆</w:t>
      </w:r>
      <w:r w:rsidR="00192E8F" w:rsidRPr="00192E8F">
        <w:rPr>
          <w:b/>
          <w:i/>
        </w:rPr>
        <w:t>rpoN2</w:t>
      </w:r>
      <w:r w:rsidR="00192E8F">
        <w:rPr>
          <w:b/>
        </w:rPr>
        <w:t>, ∆</w:t>
      </w:r>
      <w:r w:rsidR="00192E8F" w:rsidRPr="00192E8F">
        <w:rPr>
          <w:b/>
          <w:i/>
        </w:rPr>
        <w:t>rpoN1</w:t>
      </w:r>
      <w:r w:rsidR="00192E8F">
        <w:rPr>
          <w:b/>
        </w:rPr>
        <w:t xml:space="preserve"> ∆</w:t>
      </w:r>
      <w:r w:rsidR="00192E8F" w:rsidRPr="00192E8F">
        <w:rPr>
          <w:b/>
          <w:i/>
        </w:rPr>
        <w:t>rpoN2</w:t>
      </w:r>
      <w:r w:rsidR="00192E8F">
        <w:rPr>
          <w:b/>
        </w:rPr>
        <w:t xml:space="preserve"> </w:t>
      </w:r>
      <w:r w:rsidR="00192E8F" w:rsidRPr="00192E8F">
        <w:rPr>
          <w:b/>
          <w:i/>
        </w:rPr>
        <w:t xml:space="preserve">R. </w:t>
      </w:r>
      <w:proofErr w:type="spellStart"/>
      <w:r w:rsidR="00192E8F" w:rsidRPr="00192E8F">
        <w:rPr>
          <w:b/>
          <w:i/>
        </w:rPr>
        <w:t>solanacearum</w:t>
      </w:r>
      <w:proofErr w:type="spellEnd"/>
      <w:r w:rsidR="00192E8F">
        <w:rPr>
          <w:b/>
        </w:rPr>
        <w:t xml:space="preserve"> GMI1000 on various carbon, nitrogen and sulfur sources.</w:t>
      </w:r>
      <w:r w:rsidR="00720D41">
        <w:rPr>
          <w:b/>
        </w:rPr>
        <w:t xml:space="preserve">  </w:t>
      </w:r>
      <w:r w:rsidR="00720D41">
        <w:t>Each strain (n = 3) was</w:t>
      </w:r>
      <w:r w:rsidR="00720D41" w:rsidRPr="00720D41">
        <w:t xml:space="preserve"> grown in minimal media </w:t>
      </w:r>
      <w:r w:rsidR="00720D41">
        <w:t xml:space="preserve">in which the </w:t>
      </w:r>
      <w:r w:rsidR="00720D41" w:rsidRPr="00720D41">
        <w:t xml:space="preserve">indicated compound </w:t>
      </w:r>
      <w:r w:rsidR="00720D41">
        <w:t>served as either the sole</w:t>
      </w:r>
      <w:r w:rsidR="00720D41" w:rsidRPr="00720D41">
        <w:t xml:space="preserve"> carbon, nitrogen or sulfur source.  The mean absorbance value at 600 nm (</w:t>
      </w:r>
      <w:r w:rsidR="002620B5">
        <w:rPr>
          <w:rFonts w:eastAsia="Times New Roman"/>
          <w:color w:val="000000"/>
        </w:rPr>
        <w:t>± standard deviation</w:t>
      </w:r>
      <w:r w:rsidR="00720D41" w:rsidRPr="00720D41">
        <w:rPr>
          <w:rFonts w:eastAsia="Times New Roman"/>
          <w:color w:val="000000"/>
        </w:rPr>
        <w:t>) is reported for each strain.</w:t>
      </w:r>
    </w:p>
    <w:bookmarkEnd w:id="0"/>
    <w:p w14:paraId="58501A9E" w14:textId="77777777" w:rsidR="00A04A64" w:rsidRDefault="00A04A6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A04A64" w:rsidRPr="00345184" w14:paraId="21EE7756" w14:textId="77777777" w:rsidTr="00841ECF">
        <w:tc>
          <w:tcPr>
            <w:tcW w:w="1915" w:type="dxa"/>
          </w:tcPr>
          <w:p w14:paraId="2BBED265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529A49E7" w14:textId="77777777" w:rsidR="00A04A64" w:rsidRPr="00345184" w:rsidRDefault="00A04A64" w:rsidP="00841ECF">
            <w:pPr>
              <w:rPr>
                <w:b/>
                <w:sz w:val="20"/>
                <w:szCs w:val="20"/>
              </w:rPr>
            </w:pPr>
            <w:proofErr w:type="gramStart"/>
            <w:r w:rsidRPr="00345184">
              <w:rPr>
                <w:b/>
                <w:sz w:val="20"/>
                <w:szCs w:val="20"/>
              </w:rPr>
              <w:t>wild</w:t>
            </w:r>
            <w:proofErr w:type="gramEnd"/>
            <w:r w:rsidRPr="00345184">
              <w:rPr>
                <w:b/>
                <w:sz w:val="20"/>
                <w:szCs w:val="20"/>
              </w:rPr>
              <w:t>-type</w:t>
            </w:r>
          </w:p>
        </w:tc>
        <w:tc>
          <w:tcPr>
            <w:tcW w:w="1915" w:type="dxa"/>
          </w:tcPr>
          <w:p w14:paraId="0411FB43" w14:textId="77777777" w:rsidR="00A04A64" w:rsidRPr="00345184" w:rsidRDefault="00A04A64" w:rsidP="00841ECF">
            <w:pPr>
              <w:rPr>
                <w:b/>
                <w:sz w:val="20"/>
                <w:szCs w:val="20"/>
              </w:rPr>
            </w:pPr>
            <w:r w:rsidRPr="00345184">
              <w:rPr>
                <w:b/>
                <w:sz w:val="20"/>
                <w:szCs w:val="20"/>
              </w:rPr>
              <w:t>∆</w:t>
            </w:r>
            <w:r w:rsidRPr="00345184">
              <w:rPr>
                <w:b/>
                <w:i/>
                <w:sz w:val="20"/>
                <w:szCs w:val="20"/>
              </w:rPr>
              <w:t>rpoN1</w:t>
            </w:r>
          </w:p>
        </w:tc>
        <w:tc>
          <w:tcPr>
            <w:tcW w:w="1915" w:type="dxa"/>
          </w:tcPr>
          <w:p w14:paraId="40E0F2BC" w14:textId="77777777" w:rsidR="00A04A64" w:rsidRPr="00345184" w:rsidRDefault="00A04A64" w:rsidP="00841ECF">
            <w:pPr>
              <w:rPr>
                <w:b/>
                <w:sz w:val="20"/>
                <w:szCs w:val="20"/>
              </w:rPr>
            </w:pPr>
            <w:r w:rsidRPr="00345184">
              <w:rPr>
                <w:b/>
                <w:sz w:val="20"/>
                <w:szCs w:val="20"/>
              </w:rPr>
              <w:t>∆</w:t>
            </w:r>
            <w:r w:rsidRPr="00345184">
              <w:rPr>
                <w:b/>
                <w:i/>
                <w:sz w:val="20"/>
                <w:szCs w:val="20"/>
              </w:rPr>
              <w:t>rpoN2</w:t>
            </w:r>
          </w:p>
        </w:tc>
        <w:tc>
          <w:tcPr>
            <w:tcW w:w="1916" w:type="dxa"/>
          </w:tcPr>
          <w:p w14:paraId="10CCF562" w14:textId="77777777" w:rsidR="00A04A64" w:rsidRPr="00345184" w:rsidRDefault="00A04A64" w:rsidP="00841ECF">
            <w:pPr>
              <w:rPr>
                <w:b/>
                <w:sz w:val="20"/>
                <w:szCs w:val="20"/>
              </w:rPr>
            </w:pPr>
            <w:r w:rsidRPr="00345184">
              <w:rPr>
                <w:b/>
                <w:sz w:val="20"/>
                <w:szCs w:val="20"/>
              </w:rPr>
              <w:t>∆</w:t>
            </w:r>
            <w:r w:rsidRPr="00345184">
              <w:rPr>
                <w:b/>
                <w:i/>
                <w:sz w:val="20"/>
                <w:szCs w:val="20"/>
              </w:rPr>
              <w:t>rpoN1</w:t>
            </w:r>
            <w:r w:rsidRPr="00345184">
              <w:rPr>
                <w:b/>
                <w:sz w:val="20"/>
                <w:szCs w:val="20"/>
              </w:rPr>
              <w:t xml:space="preserve"> ∆</w:t>
            </w:r>
            <w:r w:rsidRPr="00345184">
              <w:rPr>
                <w:b/>
                <w:i/>
                <w:sz w:val="20"/>
                <w:szCs w:val="20"/>
              </w:rPr>
              <w:t>rpoN2</w:t>
            </w:r>
          </w:p>
        </w:tc>
      </w:tr>
      <w:tr w:rsidR="00A04A64" w:rsidRPr="00345184" w14:paraId="2BA3F5E5" w14:textId="77777777" w:rsidTr="00841ECF">
        <w:tc>
          <w:tcPr>
            <w:tcW w:w="1915" w:type="dxa"/>
          </w:tcPr>
          <w:p w14:paraId="5464E3B3" w14:textId="77777777" w:rsidR="00A04A64" w:rsidRPr="00345184" w:rsidRDefault="00A04A64" w:rsidP="00841ECF">
            <w:pPr>
              <w:rPr>
                <w:b/>
                <w:sz w:val="20"/>
                <w:szCs w:val="20"/>
              </w:rPr>
            </w:pPr>
            <w:r w:rsidRPr="00345184">
              <w:rPr>
                <w:b/>
                <w:sz w:val="20"/>
                <w:szCs w:val="20"/>
              </w:rPr>
              <w:t>Carbon</w:t>
            </w:r>
          </w:p>
        </w:tc>
        <w:tc>
          <w:tcPr>
            <w:tcW w:w="1915" w:type="dxa"/>
          </w:tcPr>
          <w:p w14:paraId="3D80327A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7A1D5419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523044DB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20CE767A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</w:tr>
      <w:tr w:rsidR="00F8776E" w:rsidRPr="00345184" w14:paraId="122A8718" w14:textId="77777777" w:rsidTr="00841ECF">
        <w:tc>
          <w:tcPr>
            <w:tcW w:w="1915" w:type="dxa"/>
          </w:tcPr>
          <w:p w14:paraId="4C1D2849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acetoin</w:t>
            </w:r>
            <w:proofErr w:type="spellEnd"/>
            <w:proofErr w:type="gramEnd"/>
          </w:p>
        </w:tc>
        <w:tc>
          <w:tcPr>
            <w:tcW w:w="1915" w:type="dxa"/>
          </w:tcPr>
          <w:p w14:paraId="159F470C" w14:textId="2D97B860" w:rsidR="00F8776E" w:rsidRPr="00345184" w:rsidRDefault="00F465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102 ± 0.002</w:t>
            </w:r>
          </w:p>
        </w:tc>
        <w:tc>
          <w:tcPr>
            <w:tcW w:w="1915" w:type="dxa"/>
          </w:tcPr>
          <w:p w14:paraId="1A7558A0" w14:textId="03640F4B" w:rsidR="00F8776E" w:rsidRPr="00345184" w:rsidRDefault="00F465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109 ± 0.003</w:t>
            </w:r>
          </w:p>
        </w:tc>
        <w:tc>
          <w:tcPr>
            <w:tcW w:w="1915" w:type="dxa"/>
          </w:tcPr>
          <w:p w14:paraId="22D5AD9F" w14:textId="6E900BCF" w:rsidR="00F8776E" w:rsidRPr="00345184" w:rsidRDefault="00F465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100 ± 0.001</w:t>
            </w:r>
          </w:p>
        </w:tc>
        <w:tc>
          <w:tcPr>
            <w:tcW w:w="1916" w:type="dxa"/>
          </w:tcPr>
          <w:p w14:paraId="7A7268C7" w14:textId="5BBDE1E6" w:rsidR="00F8776E" w:rsidRPr="00345184" w:rsidRDefault="00F465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108 ± 0.002</w:t>
            </w:r>
          </w:p>
        </w:tc>
      </w:tr>
      <w:tr w:rsidR="00F8776E" w:rsidRPr="00345184" w14:paraId="017FE6A6" w14:textId="77777777" w:rsidTr="00841ECF">
        <w:tc>
          <w:tcPr>
            <w:tcW w:w="1915" w:type="dxa"/>
          </w:tcPr>
          <w:p w14:paraId="048D4D4F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alanine</w:t>
            </w:r>
            <w:proofErr w:type="gramEnd"/>
          </w:p>
        </w:tc>
        <w:tc>
          <w:tcPr>
            <w:tcW w:w="1915" w:type="dxa"/>
          </w:tcPr>
          <w:p w14:paraId="3BDB7BE8" w14:textId="6A964FF3" w:rsidR="00F8776E" w:rsidRPr="00345184" w:rsidRDefault="0016515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0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0</w:t>
            </w:r>
          </w:p>
        </w:tc>
        <w:tc>
          <w:tcPr>
            <w:tcW w:w="1915" w:type="dxa"/>
          </w:tcPr>
          <w:p w14:paraId="6E2D5390" w14:textId="691D80C3" w:rsidR="00F8776E" w:rsidRPr="00345184" w:rsidRDefault="0016515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3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1</w:t>
            </w:r>
          </w:p>
        </w:tc>
        <w:tc>
          <w:tcPr>
            <w:tcW w:w="1915" w:type="dxa"/>
          </w:tcPr>
          <w:p w14:paraId="5BEBA4CF" w14:textId="0A40324E" w:rsidR="00F8776E" w:rsidRPr="00345184" w:rsidRDefault="0016515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0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1916" w:type="dxa"/>
          </w:tcPr>
          <w:p w14:paraId="7A1E8FCF" w14:textId="527845CF" w:rsidR="00F8776E" w:rsidRPr="00345184" w:rsidRDefault="0016515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2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6</w:t>
            </w:r>
          </w:p>
        </w:tc>
      </w:tr>
      <w:tr w:rsidR="00F8776E" w:rsidRPr="00345184" w14:paraId="7CA4E794" w14:textId="77777777" w:rsidTr="00841ECF">
        <w:tc>
          <w:tcPr>
            <w:tcW w:w="1915" w:type="dxa"/>
          </w:tcPr>
          <w:p w14:paraId="22C017E4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arginine</w:t>
            </w:r>
            <w:proofErr w:type="gramEnd"/>
          </w:p>
        </w:tc>
        <w:tc>
          <w:tcPr>
            <w:tcW w:w="1915" w:type="dxa"/>
          </w:tcPr>
          <w:p w14:paraId="3E615867" w14:textId="3A81C5A0" w:rsidR="00F8776E" w:rsidRPr="00345184" w:rsidRDefault="007D542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37892CD7" w14:textId="26507F64" w:rsidR="00F8776E" w:rsidRPr="00345184" w:rsidRDefault="007D542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5" w:type="dxa"/>
          </w:tcPr>
          <w:p w14:paraId="248A05EE" w14:textId="559AE9F4" w:rsidR="00F8776E" w:rsidRPr="00345184" w:rsidRDefault="007D542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916" w:type="dxa"/>
          </w:tcPr>
          <w:p w14:paraId="5E123C6C" w14:textId="3ED92352" w:rsidR="00F8776E" w:rsidRPr="00345184" w:rsidRDefault="007D542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F8776E" w:rsidRPr="00345184" w14:paraId="639084C5" w14:textId="77777777" w:rsidTr="00841ECF">
        <w:tc>
          <w:tcPr>
            <w:tcW w:w="1915" w:type="dxa"/>
          </w:tcPr>
          <w:p w14:paraId="5D550BA1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asparagine</w:t>
            </w:r>
            <w:proofErr w:type="gramEnd"/>
          </w:p>
        </w:tc>
        <w:tc>
          <w:tcPr>
            <w:tcW w:w="1915" w:type="dxa"/>
          </w:tcPr>
          <w:p w14:paraId="6579DAB2" w14:textId="518DE00D" w:rsidR="00941C97" w:rsidRPr="00345184" w:rsidRDefault="00941C97" w:rsidP="00941C9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0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7</w:t>
            </w:r>
          </w:p>
          <w:p w14:paraId="22AC0ADD" w14:textId="279C2036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343B602F" w14:textId="3D68A9F5" w:rsidR="00941C97" w:rsidRPr="00345184" w:rsidRDefault="00941C97" w:rsidP="00941C9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6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  <w:p w14:paraId="3D297EED" w14:textId="05736975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69C3542C" w14:textId="50C8A49A" w:rsidR="00941C97" w:rsidRPr="00345184" w:rsidRDefault="00941C97" w:rsidP="00941C9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8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  <w:p w14:paraId="7BF71E3D" w14:textId="4AC102AD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10461FF6" w14:textId="2254B278" w:rsidR="00941C97" w:rsidRPr="00345184" w:rsidRDefault="00941C97" w:rsidP="00941C9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6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  <w:p w14:paraId="525009B0" w14:textId="7B738541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</w:tr>
      <w:tr w:rsidR="00F8776E" w:rsidRPr="00345184" w14:paraId="33D0260A" w14:textId="77777777" w:rsidTr="00841ECF">
        <w:tc>
          <w:tcPr>
            <w:tcW w:w="1915" w:type="dxa"/>
          </w:tcPr>
          <w:p w14:paraId="3A425F9F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aspartate</w:t>
            </w:r>
            <w:proofErr w:type="gramEnd"/>
          </w:p>
        </w:tc>
        <w:tc>
          <w:tcPr>
            <w:tcW w:w="1915" w:type="dxa"/>
          </w:tcPr>
          <w:p w14:paraId="1F5B1960" w14:textId="3A7C7195" w:rsidR="00F8776E" w:rsidRPr="00345184" w:rsidRDefault="00C860C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2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1915" w:type="dxa"/>
          </w:tcPr>
          <w:p w14:paraId="04E93DB6" w14:textId="493C341A" w:rsidR="00F8776E" w:rsidRPr="00345184" w:rsidRDefault="00C860C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2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5" w:type="dxa"/>
          </w:tcPr>
          <w:p w14:paraId="02F12DB0" w14:textId="2CA2C883" w:rsidR="00F8776E" w:rsidRPr="00345184" w:rsidRDefault="00C860C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2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1916" w:type="dxa"/>
          </w:tcPr>
          <w:p w14:paraId="79725FBF" w14:textId="34A3DE2F" w:rsidR="00F8776E" w:rsidRPr="00345184" w:rsidRDefault="00C860C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8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1</w:t>
            </w:r>
          </w:p>
        </w:tc>
      </w:tr>
      <w:tr w:rsidR="00F8776E" w:rsidRPr="00345184" w14:paraId="1410DC61" w14:textId="77777777" w:rsidTr="00841ECF">
        <w:tc>
          <w:tcPr>
            <w:tcW w:w="1915" w:type="dxa"/>
          </w:tcPr>
          <w:p w14:paraId="53501D95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benzoate</w:t>
            </w:r>
            <w:proofErr w:type="gramEnd"/>
          </w:p>
        </w:tc>
        <w:tc>
          <w:tcPr>
            <w:tcW w:w="1915" w:type="dxa"/>
          </w:tcPr>
          <w:p w14:paraId="438BAFB3" w14:textId="600F8536" w:rsidR="00F8776E" w:rsidRPr="00345184" w:rsidRDefault="00352E7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3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60E0464F" w14:textId="2A02D2A0" w:rsidR="00F8776E" w:rsidRPr="00345184" w:rsidRDefault="00352E7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4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16F62E33" w14:textId="2C6AB252" w:rsidR="00F8776E" w:rsidRPr="00345184" w:rsidRDefault="00352E7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4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6" w:type="dxa"/>
          </w:tcPr>
          <w:p w14:paraId="7D572AC6" w14:textId="1EF68A33" w:rsidR="00F8776E" w:rsidRPr="00345184" w:rsidRDefault="00352E7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4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</w:tr>
      <w:tr w:rsidR="00F8776E" w:rsidRPr="00345184" w14:paraId="51368AC6" w14:textId="77777777" w:rsidTr="00841ECF">
        <w:tc>
          <w:tcPr>
            <w:tcW w:w="1915" w:type="dxa"/>
          </w:tcPr>
          <w:p w14:paraId="65E31ED2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benzaldehyde</w:t>
            </w:r>
            <w:proofErr w:type="spellEnd"/>
            <w:proofErr w:type="gramEnd"/>
          </w:p>
        </w:tc>
        <w:tc>
          <w:tcPr>
            <w:tcW w:w="1915" w:type="dxa"/>
          </w:tcPr>
          <w:p w14:paraId="55225739" w14:textId="2976ACD6" w:rsidR="00F8776E" w:rsidRPr="00345184" w:rsidRDefault="0050033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117</w:t>
            </w:r>
            <w:r w:rsidR="0040078B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F46588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15" w:type="dxa"/>
          </w:tcPr>
          <w:p w14:paraId="217905FE" w14:textId="230CC17C" w:rsidR="00F8776E" w:rsidRPr="00345184" w:rsidRDefault="0050033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3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3AE7A469" w14:textId="0D8B3F5B" w:rsidR="00F8776E" w:rsidRPr="00345184" w:rsidRDefault="0050033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6" w:type="dxa"/>
          </w:tcPr>
          <w:p w14:paraId="639B2064" w14:textId="50088F04" w:rsidR="00F8776E" w:rsidRPr="00345184" w:rsidRDefault="0050033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9</w:t>
            </w:r>
          </w:p>
        </w:tc>
      </w:tr>
      <w:tr w:rsidR="00F8776E" w:rsidRPr="00345184" w14:paraId="39CEACAA" w14:textId="77777777" w:rsidTr="00841ECF">
        <w:tc>
          <w:tcPr>
            <w:tcW w:w="1915" w:type="dxa"/>
          </w:tcPr>
          <w:p w14:paraId="34769DBB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cysteine</w:t>
            </w:r>
            <w:proofErr w:type="gramEnd"/>
          </w:p>
        </w:tc>
        <w:tc>
          <w:tcPr>
            <w:tcW w:w="1915" w:type="dxa"/>
          </w:tcPr>
          <w:p w14:paraId="458DD391" w14:textId="283FF595" w:rsidR="00F8776E" w:rsidRPr="00345184" w:rsidRDefault="00CF616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6CFA4A33" w14:textId="4B91DF58" w:rsidR="00F8776E" w:rsidRPr="00345184" w:rsidRDefault="00CF616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5" w:type="dxa"/>
          </w:tcPr>
          <w:p w14:paraId="58FD6F47" w14:textId="3AAC0127" w:rsidR="00F8776E" w:rsidRPr="00345184" w:rsidRDefault="00CF616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6" w:type="dxa"/>
          </w:tcPr>
          <w:p w14:paraId="0DA2CE3D" w14:textId="059D1F6D" w:rsidR="00F8776E" w:rsidRPr="00345184" w:rsidRDefault="00CF616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1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F8776E" w:rsidRPr="00345184" w14:paraId="05FE1533" w14:textId="77777777" w:rsidTr="00841ECF">
        <w:tc>
          <w:tcPr>
            <w:tcW w:w="1915" w:type="dxa"/>
          </w:tcPr>
          <w:p w14:paraId="48C2B991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ethanol</w:t>
            </w:r>
            <w:proofErr w:type="gramEnd"/>
          </w:p>
        </w:tc>
        <w:tc>
          <w:tcPr>
            <w:tcW w:w="1915" w:type="dxa"/>
          </w:tcPr>
          <w:p w14:paraId="7155D846" w14:textId="667A517A" w:rsidR="00F8776E" w:rsidRPr="00345184" w:rsidRDefault="00713D8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9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1915" w:type="dxa"/>
          </w:tcPr>
          <w:p w14:paraId="0556E527" w14:textId="7D94ACC1" w:rsidR="00F8776E" w:rsidRPr="00345184" w:rsidRDefault="00713D8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71A1B60C" w14:textId="4BB4567B" w:rsidR="00F8776E" w:rsidRPr="00345184" w:rsidRDefault="00713D8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9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1916" w:type="dxa"/>
          </w:tcPr>
          <w:p w14:paraId="63D1E2FE" w14:textId="60669BF3" w:rsidR="00F8776E" w:rsidRPr="00345184" w:rsidRDefault="00713D8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F8776E" w:rsidRPr="00345184" w14:paraId="7417DC62" w14:textId="77777777" w:rsidTr="00841ECF">
        <w:tc>
          <w:tcPr>
            <w:tcW w:w="1915" w:type="dxa"/>
          </w:tcPr>
          <w:p w14:paraId="7F8000B8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ethanolamine</w:t>
            </w:r>
            <w:proofErr w:type="gramEnd"/>
          </w:p>
        </w:tc>
        <w:tc>
          <w:tcPr>
            <w:tcW w:w="1915" w:type="dxa"/>
          </w:tcPr>
          <w:p w14:paraId="6CA87FB6" w14:textId="4C2B9315" w:rsidR="00F8776E" w:rsidRPr="00345184" w:rsidRDefault="009D5C8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26 ± 0.007</w:t>
            </w:r>
          </w:p>
        </w:tc>
        <w:tc>
          <w:tcPr>
            <w:tcW w:w="1915" w:type="dxa"/>
          </w:tcPr>
          <w:p w14:paraId="1738667A" w14:textId="67B282F9" w:rsidR="00F8776E" w:rsidRPr="00345184" w:rsidRDefault="009D5C8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25 ± 0.004</w:t>
            </w:r>
          </w:p>
        </w:tc>
        <w:tc>
          <w:tcPr>
            <w:tcW w:w="1915" w:type="dxa"/>
          </w:tcPr>
          <w:p w14:paraId="69C00573" w14:textId="7B0943C3" w:rsidR="00F8776E" w:rsidRPr="00345184" w:rsidRDefault="009D5C8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29 ± 0.005</w:t>
            </w:r>
          </w:p>
        </w:tc>
        <w:tc>
          <w:tcPr>
            <w:tcW w:w="1916" w:type="dxa"/>
          </w:tcPr>
          <w:p w14:paraId="069DF049" w14:textId="2D7A4959" w:rsidR="00F8776E" w:rsidRPr="00345184" w:rsidRDefault="009D5C8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36 ± 0.003</w:t>
            </w:r>
          </w:p>
        </w:tc>
      </w:tr>
      <w:tr w:rsidR="00F8776E" w:rsidRPr="00345184" w14:paraId="78C37FF7" w14:textId="77777777" w:rsidTr="00841ECF">
        <w:tc>
          <w:tcPr>
            <w:tcW w:w="1915" w:type="dxa"/>
          </w:tcPr>
          <w:p w14:paraId="526EA0D3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fumarate</w:t>
            </w:r>
            <w:proofErr w:type="spellEnd"/>
            <w:proofErr w:type="gramEnd"/>
          </w:p>
        </w:tc>
        <w:tc>
          <w:tcPr>
            <w:tcW w:w="1915" w:type="dxa"/>
          </w:tcPr>
          <w:p w14:paraId="791C96FD" w14:textId="64AD59D6" w:rsidR="00F8776E" w:rsidRPr="00345184" w:rsidRDefault="00202AE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8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5" w:type="dxa"/>
          </w:tcPr>
          <w:p w14:paraId="58D96E08" w14:textId="1584EA84" w:rsidR="00F8776E" w:rsidRPr="00345184" w:rsidRDefault="00202AE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285F0824" w14:textId="6624014B" w:rsidR="00F8776E" w:rsidRPr="00345184" w:rsidRDefault="00202AE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8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6" w:type="dxa"/>
          </w:tcPr>
          <w:p w14:paraId="60C821BF" w14:textId="0DC05035" w:rsidR="00F8776E" w:rsidRPr="00345184" w:rsidRDefault="00202AE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F8776E" w:rsidRPr="00345184" w14:paraId="6EF09830" w14:textId="77777777" w:rsidTr="00841ECF">
        <w:tc>
          <w:tcPr>
            <w:tcW w:w="1915" w:type="dxa"/>
          </w:tcPr>
          <w:p w14:paraId="7F110FED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galactose</w:t>
            </w:r>
            <w:proofErr w:type="spellEnd"/>
            <w:proofErr w:type="gramEnd"/>
          </w:p>
        </w:tc>
        <w:tc>
          <w:tcPr>
            <w:tcW w:w="1915" w:type="dxa"/>
          </w:tcPr>
          <w:p w14:paraId="4C9CF833" w14:textId="16B4B259" w:rsidR="00F8776E" w:rsidRPr="00345184" w:rsidRDefault="007D5FF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77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1</w:t>
            </w:r>
          </w:p>
        </w:tc>
        <w:tc>
          <w:tcPr>
            <w:tcW w:w="1915" w:type="dxa"/>
          </w:tcPr>
          <w:p w14:paraId="3CEA952B" w14:textId="5D48FAF4" w:rsidR="00F8776E" w:rsidRPr="00345184" w:rsidRDefault="007D5FF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72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1915" w:type="dxa"/>
          </w:tcPr>
          <w:p w14:paraId="0E6967E5" w14:textId="76960D63" w:rsidR="00F8776E" w:rsidRPr="00345184" w:rsidRDefault="007D5FF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72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1916" w:type="dxa"/>
          </w:tcPr>
          <w:p w14:paraId="7CC3646D" w14:textId="2B7D0075" w:rsidR="00F8776E" w:rsidRPr="00345184" w:rsidRDefault="007D5FF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70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0</w:t>
            </w:r>
          </w:p>
        </w:tc>
      </w:tr>
      <w:tr w:rsidR="00F8776E" w:rsidRPr="00345184" w14:paraId="295FA057" w14:textId="77777777" w:rsidTr="00841ECF">
        <w:tc>
          <w:tcPr>
            <w:tcW w:w="1915" w:type="dxa"/>
          </w:tcPr>
          <w:p w14:paraId="1F0B6D8A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glutamate</w:t>
            </w:r>
            <w:proofErr w:type="gramEnd"/>
          </w:p>
        </w:tc>
        <w:tc>
          <w:tcPr>
            <w:tcW w:w="1915" w:type="dxa"/>
          </w:tcPr>
          <w:p w14:paraId="584AEEE9" w14:textId="49B6AE15" w:rsidR="00506BB4" w:rsidRPr="00345184" w:rsidRDefault="00506BB4" w:rsidP="00506BB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2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  <w:p w14:paraId="1476039A" w14:textId="41AE823F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6BA2D99C" w14:textId="0B1700B1" w:rsidR="00506BB4" w:rsidRPr="00345184" w:rsidRDefault="00506BB4" w:rsidP="00506BB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1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  <w:p w14:paraId="0E74F4D4" w14:textId="4C4F5437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27924727" w14:textId="39CE5EF5" w:rsidR="00506BB4" w:rsidRPr="00345184" w:rsidRDefault="00506BB4" w:rsidP="00506BB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2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  <w:p w14:paraId="37E1203D" w14:textId="55DBCB0F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676C7D71" w14:textId="1FA6ED7A" w:rsidR="00506BB4" w:rsidRPr="00345184" w:rsidRDefault="00506BB4" w:rsidP="00506BB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0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2</w:t>
            </w:r>
          </w:p>
          <w:p w14:paraId="529E98FA" w14:textId="431350FF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</w:tr>
      <w:tr w:rsidR="00F8776E" w:rsidRPr="00345184" w14:paraId="6E9AE18E" w14:textId="77777777" w:rsidTr="00841ECF">
        <w:tc>
          <w:tcPr>
            <w:tcW w:w="1915" w:type="dxa"/>
          </w:tcPr>
          <w:p w14:paraId="5496E433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1915" w:type="dxa"/>
          </w:tcPr>
          <w:p w14:paraId="3BBD5404" w14:textId="74065179" w:rsidR="00F8776E" w:rsidRPr="00345184" w:rsidRDefault="00AA5A3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9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915" w:type="dxa"/>
          </w:tcPr>
          <w:p w14:paraId="694CEEF9" w14:textId="466A670E" w:rsidR="00F8776E" w:rsidRPr="00345184" w:rsidRDefault="00AA5A3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8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915" w:type="dxa"/>
          </w:tcPr>
          <w:p w14:paraId="4778B846" w14:textId="583FBD59" w:rsidR="00F8776E" w:rsidRPr="00345184" w:rsidRDefault="00AA5A3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8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916" w:type="dxa"/>
          </w:tcPr>
          <w:p w14:paraId="7D422BE5" w14:textId="31318B55" w:rsidR="00F8776E" w:rsidRPr="00345184" w:rsidRDefault="00AA5A3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2.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0</w:t>
            </w:r>
          </w:p>
        </w:tc>
      </w:tr>
      <w:tr w:rsidR="00F8776E" w:rsidRPr="00345184" w14:paraId="59BA0DCD" w14:textId="77777777" w:rsidTr="00841ECF">
        <w:tc>
          <w:tcPr>
            <w:tcW w:w="1915" w:type="dxa"/>
          </w:tcPr>
          <w:p w14:paraId="46CBFE0B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gluconate</w:t>
            </w:r>
            <w:proofErr w:type="spellEnd"/>
            <w:proofErr w:type="gramEnd"/>
          </w:p>
        </w:tc>
        <w:tc>
          <w:tcPr>
            <w:tcW w:w="1915" w:type="dxa"/>
          </w:tcPr>
          <w:p w14:paraId="1ADDD6C6" w14:textId="25159AB5" w:rsidR="00F8776E" w:rsidRPr="00345184" w:rsidRDefault="00AA5A3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66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5" w:type="dxa"/>
          </w:tcPr>
          <w:p w14:paraId="4B851730" w14:textId="58A3F8D0" w:rsidR="00F8776E" w:rsidRPr="00345184" w:rsidRDefault="00AA5A3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63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1915" w:type="dxa"/>
          </w:tcPr>
          <w:p w14:paraId="4BD75B30" w14:textId="312F4FC8" w:rsidR="00F8776E" w:rsidRPr="00345184" w:rsidRDefault="00AA5A3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63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3</w:t>
            </w:r>
          </w:p>
        </w:tc>
        <w:tc>
          <w:tcPr>
            <w:tcW w:w="1916" w:type="dxa"/>
          </w:tcPr>
          <w:p w14:paraId="1FD2169B" w14:textId="4FAE7DB1" w:rsidR="00F8776E" w:rsidRPr="00345184" w:rsidRDefault="00AA5A3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60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8</w:t>
            </w:r>
          </w:p>
        </w:tc>
      </w:tr>
      <w:tr w:rsidR="00F8776E" w:rsidRPr="00345184" w14:paraId="4D57D8A6" w14:textId="77777777" w:rsidTr="00841ECF">
        <w:tc>
          <w:tcPr>
            <w:tcW w:w="1915" w:type="dxa"/>
          </w:tcPr>
          <w:p w14:paraId="51B054FA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glucouronate</w:t>
            </w:r>
            <w:proofErr w:type="spellEnd"/>
            <w:proofErr w:type="gramEnd"/>
          </w:p>
        </w:tc>
        <w:tc>
          <w:tcPr>
            <w:tcW w:w="1915" w:type="dxa"/>
          </w:tcPr>
          <w:p w14:paraId="74B8DD0C" w14:textId="34446EBC" w:rsidR="00F8776E" w:rsidRPr="00345184" w:rsidRDefault="0058757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92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1915" w:type="dxa"/>
          </w:tcPr>
          <w:p w14:paraId="73051A94" w14:textId="2F88CB00" w:rsidR="00F8776E" w:rsidRPr="00345184" w:rsidRDefault="0058757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95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71</w:t>
            </w:r>
          </w:p>
        </w:tc>
        <w:tc>
          <w:tcPr>
            <w:tcW w:w="1915" w:type="dxa"/>
          </w:tcPr>
          <w:p w14:paraId="25D99E79" w14:textId="1D0F1960" w:rsidR="00F8776E" w:rsidRPr="00345184" w:rsidRDefault="0058757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93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7</w:t>
            </w:r>
          </w:p>
        </w:tc>
        <w:tc>
          <w:tcPr>
            <w:tcW w:w="1916" w:type="dxa"/>
          </w:tcPr>
          <w:p w14:paraId="28A1416E" w14:textId="168D8CFB" w:rsidR="00F8776E" w:rsidRPr="00345184" w:rsidRDefault="0058757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98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5</w:t>
            </w:r>
          </w:p>
        </w:tc>
      </w:tr>
      <w:tr w:rsidR="00F8776E" w:rsidRPr="00345184" w14:paraId="63E7585C" w14:textId="77777777" w:rsidTr="00841ECF">
        <w:tc>
          <w:tcPr>
            <w:tcW w:w="1915" w:type="dxa"/>
          </w:tcPr>
          <w:p w14:paraId="3E1F4148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glutamine</w:t>
            </w:r>
            <w:proofErr w:type="gramEnd"/>
          </w:p>
        </w:tc>
        <w:tc>
          <w:tcPr>
            <w:tcW w:w="1915" w:type="dxa"/>
          </w:tcPr>
          <w:p w14:paraId="50182CFD" w14:textId="0C06CA8D" w:rsidR="00F8776E" w:rsidRPr="00345184" w:rsidRDefault="0027588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3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1</w:t>
            </w:r>
          </w:p>
        </w:tc>
        <w:tc>
          <w:tcPr>
            <w:tcW w:w="1915" w:type="dxa"/>
          </w:tcPr>
          <w:p w14:paraId="4A82CAD7" w14:textId="25CDA94C" w:rsidR="00F8776E" w:rsidRPr="00345184" w:rsidRDefault="0027588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3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3</w:t>
            </w:r>
          </w:p>
        </w:tc>
        <w:tc>
          <w:tcPr>
            <w:tcW w:w="1915" w:type="dxa"/>
          </w:tcPr>
          <w:p w14:paraId="16AC6749" w14:textId="242B0AA1" w:rsidR="00F8776E" w:rsidRPr="00345184" w:rsidRDefault="0027588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8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57</w:t>
            </w:r>
          </w:p>
        </w:tc>
        <w:tc>
          <w:tcPr>
            <w:tcW w:w="1916" w:type="dxa"/>
          </w:tcPr>
          <w:p w14:paraId="6F031270" w14:textId="124208B2" w:rsidR="00F8776E" w:rsidRPr="00345184" w:rsidRDefault="0027588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4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2</w:t>
            </w:r>
          </w:p>
        </w:tc>
      </w:tr>
      <w:tr w:rsidR="00F8776E" w:rsidRPr="00345184" w14:paraId="3A222BCA" w14:textId="77777777" w:rsidTr="00841ECF">
        <w:tc>
          <w:tcPr>
            <w:tcW w:w="1915" w:type="dxa"/>
          </w:tcPr>
          <w:p w14:paraId="3D359D0F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glycine</w:t>
            </w:r>
            <w:proofErr w:type="gramEnd"/>
          </w:p>
        </w:tc>
        <w:tc>
          <w:tcPr>
            <w:tcW w:w="1915" w:type="dxa"/>
          </w:tcPr>
          <w:p w14:paraId="4CD727E8" w14:textId="2BBD6BFD" w:rsidR="00F8776E" w:rsidRPr="00345184" w:rsidRDefault="0062590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6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5" w:type="dxa"/>
          </w:tcPr>
          <w:p w14:paraId="7522D8DA" w14:textId="09CE96BA" w:rsidR="00F8776E" w:rsidRPr="00345184" w:rsidRDefault="0062590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9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1915" w:type="dxa"/>
          </w:tcPr>
          <w:p w14:paraId="54E620C6" w14:textId="22D1910A" w:rsidR="00F8776E" w:rsidRPr="00345184" w:rsidRDefault="0062590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7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6" w:type="dxa"/>
          </w:tcPr>
          <w:p w14:paraId="1B843641" w14:textId="4AAAE997" w:rsidR="00F8776E" w:rsidRPr="00345184" w:rsidRDefault="0062590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6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8</w:t>
            </w:r>
          </w:p>
        </w:tc>
      </w:tr>
      <w:tr w:rsidR="00F8776E" w:rsidRPr="00345184" w14:paraId="5467ACA6" w14:textId="77777777" w:rsidTr="00841ECF">
        <w:tc>
          <w:tcPr>
            <w:tcW w:w="1915" w:type="dxa"/>
          </w:tcPr>
          <w:p w14:paraId="4BF6A57F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histidine</w:t>
            </w:r>
            <w:proofErr w:type="spellEnd"/>
            <w:proofErr w:type="gramEnd"/>
          </w:p>
        </w:tc>
        <w:tc>
          <w:tcPr>
            <w:tcW w:w="1915" w:type="dxa"/>
          </w:tcPr>
          <w:p w14:paraId="5037CD0E" w14:textId="4E887842" w:rsidR="00F8776E" w:rsidRPr="00345184" w:rsidRDefault="00AC3BE1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1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1915" w:type="dxa"/>
          </w:tcPr>
          <w:p w14:paraId="07C27CB6" w14:textId="45C7B2C0" w:rsidR="00F8776E" w:rsidRPr="00345184" w:rsidRDefault="00AC3BE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7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1915" w:type="dxa"/>
          </w:tcPr>
          <w:p w14:paraId="4B3717CD" w14:textId="2E026CAA" w:rsidR="00F8776E" w:rsidRPr="00345184" w:rsidRDefault="00AC3BE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8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0</w:t>
            </w:r>
          </w:p>
        </w:tc>
        <w:tc>
          <w:tcPr>
            <w:tcW w:w="1916" w:type="dxa"/>
          </w:tcPr>
          <w:p w14:paraId="1B98EA78" w14:textId="25D0F495" w:rsidR="00F8776E" w:rsidRPr="00345184" w:rsidRDefault="00AC3BE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3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6</w:t>
            </w:r>
          </w:p>
        </w:tc>
      </w:tr>
      <w:tr w:rsidR="00F8776E" w:rsidRPr="00345184" w14:paraId="2263A9E4" w14:textId="77777777" w:rsidTr="00841ECF">
        <w:tc>
          <w:tcPr>
            <w:tcW w:w="1915" w:type="dxa"/>
          </w:tcPr>
          <w:p w14:paraId="285738D8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isoleucine</w:t>
            </w:r>
            <w:proofErr w:type="gramEnd"/>
          </w:p>
        </w:tc>
        <w:tc>
          <w:tcPr>
            <w:tcW w:w="1915" w:type="dxa"/>
          </w:tcPr>
          <w:p w14:paraId="352C7675" w14:textId="1A700CF0" w:rsidR="00F8776E" w:rsidRPr="00345184" w:rsidRDefault="00CF616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1915" w:type="dxa"/>
          </w:tcPr>
          <w:p w14:paraId="05C944FE" w14:textId="247532F7" w:rsidR="00F8776E" w:rsidRPr="00345184" w:rsidRDefault="00CF616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1915" w:type="dxa"/>
          </w:tcPr>
          <w:p w14:paraId="156879A0" w14:textId="54C8D70F" w:rsidR="00F8776E" w:rsidRPr="00345184" w:rsidRDefault="00CF616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3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1916" w:type="dxa"/>
          </w:tcPr>
          <w:p w14:paraId="640EAF30" w14:textId="6EF509B5" w:rsidR="00F8776E" w:rsidRPr="00345184" w:rsidRDefault="00CF616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4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F8776E" w:rsidRPr="00345184" w14:paraId="4C9A851F" w14:textId="77777777" w:rsidTr="00841ECF">
        <w:tc>
          <w:tcPr>
            <w:tcW w:w="1915" w:type="dxa"/>
          </w:tcPr>
          <w:p w14:paraId="6479676B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r w:rsidRPr="00345184">
              <w:rPr>
                <w:sz w:val="20"/>
                <w:szCs w:val="20"/>
              </w:rPr>
              <w:sym w:font="Symbol" w:char="F061"/>
            </w:r>
            <w:r w:rsidRPr="00345184">
              <w:rPr>
                <w:sz w:val="20"/>
                <w:szCs w:val="20"/>
              </w:rPr>
              <w:t>-</w:t>
            </w:r>
            <w:proofErr w:type="spellStart"/>
            <w:proofErr w:type="gramStart"/>
            <w:r w:rsidRPr="00345184">
              <w:rPr>
                <w:sz w:val="20"/>
                <w:szCs w:val="20"/>
              </w:rPr>
              <w:t>ketoglutarate</w:t>
            </w:r>
            <w:proofErr w:type="spellEnd"/>
            <w:proofErr w:type="gramEnd"/>
          </w:p>
        </w:tc>
        <w:tc>
          <w:tcPr>
            <w:tcW w:w="1915" w:type="dxa"/>
          </w:tcPr>
          <w:p w14:paraId="20815AAD" w14:textId="467FBAC0" w:rsidR="00F8776E" w:rsidRPr="00345184" w:rsidRDefault="00A00CC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3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5" w:type="dxa"/>
          </w:tcPr>
          <w:p w14:paraId="1D805A6B" w14:textId="4F519B89" w:rsidR="00F8776E" w:rsidRPr="00345184" w:rsidRDefault="00A00CC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2B1204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5" w:type="dxa"/>
          </w:tcPr>
          <w:p w14:paraId="60197DDB" w14:textId="08C8C165" w:rsidR="00F8776E" w:rsidRPr="00345184" w:rsidRDefault="00A00CC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2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2B1204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1916" w:type="dxa"/>
          </w:tcPr>
          <w:p w14:paraId="4CFE233C" w14:textId="18B00561" w:rsidR="00F8776E" w:rsidRPr="00345184" w:rsidRDefault="00A00CC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2B1204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</w:tc>
      </w:tr>
      <w:tr w:rsidR="00F8776E" w:rsidRPr="00345184" w14:paraId="18797C71" w14:textId="77777777" w:rsidTr="00841ECF">
        <w:tc>
          <w:tcPr>
            <w:tcW w:w="1915" w:type="dxa"/>
          </w:tcPr>
          <w:p w14:paraId="5EF1C54F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leucine</w:t>
            </w:r>
            <w:proofErr w:type="spellEnd"/>
            <w:proofErr w:type="gramEnd"/>
          </w:p>
        </w:tc>
        <w:tc>
          <w:tcPr>
            <w:tcW w:w="1915" w:type="dxa"/>
          </w:tcPr>
          <w:p w14:paraId="7C2B59BD" w14:textId="61638629" w:rsidR="00F8776E" w:rsidRPr="00345184" w:rsidRDefault="00E27F7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3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915" w:type="dxa"/>
          </w:tcPr>
          <w:p w14:paraId="261E9309" w14:textId="30BDF879" w:rsidR="00F8776E" w:rsidRPr="00345184" w:rsidRDefault="00E27F7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1915" w:type="dxa"/>
          </w:tcPr>
          <w:p w14:paraId="7DFB7EFB" w14:textId="1CE29FCA" w:rsidR="00F8776E" w:rsidRPr="00345184" w:rsidRDefault="00E27F7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4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1916" w:type="dxa"/>
          </w:tcPr>
          <w:p w14:paraId="344364A9" w14:textId="7DD9B6D2" w:rsidR="00F8776E" w:rsidRPr="00345184" w:rsidRDefault="00E27F7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5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F8776E" w:rsidRPr="00345184" w14:paraId="77AD5D37" w14:textId="77777777" w:rsidTr="00841ECF">
        <w:tc>
          <w:tcPr>
            <w:tcW w:w="1915" w:type="dxa"/>
          </w:tcPr>
          <w:p w14:paraId="07A7B4C0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lysine</w:t>
            </w:r>
            <w:proofErr w:type="gramEnd"/>
          </w:p>
        </w:tc>
        <w:tc>
          <w:tcPr>
            <w:tcW w:w="1915" w:type="dxa"/>
          </w:tcPr>
          <w:p w14:paraId="47CDD7FB" w14:textId="1D65DDD7" w:rsidR="00F8776E" w:rsidRPr="00345184" w:rsidRDefault="007D542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9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5" w:type="dxa"/>
          </w:tcPr>
          <w:p w14:paraId="3EE394CC" w14:textId="562B93BE" w:rsidR="00F8776E" w:rsidRPr="00345184" w:rsidRDefault="007D542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5" w:type="dxa"/>
          </w:tcPr>
          <w:p w14:paraId="3BD01D11" w14:textId="1C989F45" w:rsidR="00F8776E" w:rsidRPr="00345184" w:rsidRDefault="007D542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916" w:type="dxa"/>
          </w:tcPr>
          <w:p w14:paraId="39F7EF8A" w14:textId="21B54DD7" w:rsidR="00F8776E" w:rsidRPr="00345184" w:rsidRDefault="007D542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F8776E" w:rsidRPr="00345184" w14:paraId="2E0392FA" w14:textId="77777777" w:rsidTr="00841ECF">
        <w:tc>
          <w:tcPr>
            <w:tcW w:w="1915" w:type="dxa"/>
          </w:tcPr>
          <w:p w14:paraId="50DE1040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malate</w:t>
            </w:r>
            <w:proofErr w:type="gramEnd"/>
          </w:p>
        </w:tc>
        <w:tc>
          <w:tcPr>
            <w:tcW w:w="1915" w:type="dxa"/>
          </w:tcPr>
          <w:p w14:paraId="72223818" w14:textId="48F90053" w:rsidR="00F8776E" w:rsidRPr="00345184" w:rsidRDefault="001B380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2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5" w:type="dxa"/>
          </w:tcPr>
          <w:p w14:paraId="25CEF08C" w14:textId="5385D4C8" w:rsidR="00F8776E" w:rsidRPr="00345184" w:rsidRDefault="001B380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1915" w:type="dxa"/>
          </w:tcPr>
          <w:p w14:paraId="0EEF0035" w14:textId="653797DD" w:rsidR="00F8776E" w:rsidRPr="00345184" w:rsidRDefault="001B380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2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1916" w:type="dxa"/>
          </w:tcPr>
          <w:p w14:paraId="01E7A076" w14:textId="7C530629" w:rsidR="00F8776E" w:rsidRPr="00345184" w:rsidRDefault="001B380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F8776E" w:rsidRPr="00345184" w14:paraId="0AAB2B6A" w14:textId="77777777" w:rsidTr="00841ECF">
        <w:tc>
          <w:tcPr>
            <w:tcW w:w="1915" w:type="dxa"/>
          </w:tcPr>
          <w:p w14:paraId="5A2A5EEE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malonate</w:t>
            </w:r>
            <w:proofErr w:type="spellEnd"/>
            <w:proofErr w:type="gramEnd"/>
          </w:p>
        </w:tc>
        <w:tc>
          <w:tcPr>
            <w:tcW w:w="1915" w:type="dxa"/>
          </w:tcPr>
          <w:p w14:paraId="2688C6B3" w14:textId="1F5ADF57" w:rsidR="00F8776E" w:rsidRPr="00345184" w:rsidRDefault="00DA798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5" w:type="dxa"/>
          </w:tcPr>
          <w:p w14:paraId="683B8CA1" w14:textId="60112225" w:rsidR="00F8776E" w:rsidRPr="00345184" w:rsidRDefault="00DA798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4F8EE0E4" w14:textId="22260738" w:rsidR="00F8776E" w:rsidRPr="00345184" w:rsidRDefault="00DA798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6" w:type="dxa"/>
          </w:tcPr>
          <w:p w14:paraId="375673F4" w14:textId="33DAEF32" w:rsidR="00F8776E" w:rsidRPr="00345184" w:rsidRDefault="00DA798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</w:tr>
      <w:tr w:rsidR="00F8776E" w:rsidRPr="00345184" w14:paraId="65846BB8" w14:textId="77777777" w:rsidTr="00841ECF">
        <w:tc>
          <w:tcPr>
            <w:tcW w:w="1915" w:type="dxa"/>
          </w:tcPr>
          <w:p w14:paraId="3ECA7ABA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methionine</w:t>
            </w:r>
            <w:proofErr w:type="gramEnd"/>
          </w:p>
        </w:tc>
        <w:tc>
          <w:tcPr>
            <w:tcW w:w="1915" w:type="dxa"/>
          </w:tcPr>
          <w:p w14:paraId="718DADBE" w14:textId="0F280AC8" w:rsidR="00800F8A" w:rsidRPr="00345184" w:rsidRDefault="00800F8A" w:rsidP="00800F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9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  <w:p w14:paraId="78D2F527" w14:textId="06E4F1F3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0F23FD88" w14:textId="58D0A3A4" w:rsidR="00800F8A" w:rsidRPr="00345184" w:rsidRDefault="00800F8A" w:rsidP="00800F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7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  <w:p w14:paraId="5013D33A" w14:textId="4FFBC67A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2986ED0C" w14:textId="0486CCA4" w:rsidR="00800F8A" w:rsidRPr="00345184" w:rsidRDefault="00800F8A" w:rsidP="00800F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9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  <w:p w14:paraId="239B2DDE" w14:textId="13B087B8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170F8FE3" w14:textId="4D86B01C" w:rsidR="00800F8A" w:rsidRPr="00345184" w:rsidRDefault="00800F8A" w:rsidP="00800F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8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  <w:p w14:paraId="133B504E" w14:textId="10F7507C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</w:tr>
      <w:tr w:rsidR="00F8776E" w:rsidRPr="00345184" w14:paraId="322A46E1" w14:textId="77777777" w:rsidTr="00841ECF">
        <w:tc>
          <w:tcPr>
            <w:tcW w:w="1915" w:type="dxa"/>
          </w:tcPr>
          <w:p w14:paraId="24255234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octanoate</w:t>
            </w:r>
            <w:proofErr w:type="spellEnd"/>
            <w:proofErr w:type="gramEnd"/>
          </w:p>
        </w:tc>
        <w:tc>
          <w:tcPr>
            <w:tcW w:w="1915" w:type="dxa"/>
          </w:tcPr>
          <w:p w14:paraId="46CF5EFF" w14:textId="6B7AA46E" w:rsidR="00F8776E" w:rsidRPr="00345184" w:rsidRDefault="0099744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1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5" w:type="dxa"/>
          </w:tcPr>
          <w:p w14:paraId="1C7C28C4" w14:textId="1EB856A2" w:rsidR="00F8776E" w:rsidRPr="00345184" w:rsidRDefault="0099744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1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6234AFA8" w14:textId="551FDD36" w:rsidR="00F8776E" w:rsidRPr="00345184" w:rsidRDefault="0099744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1916" w:type="dxa"/>
          </w:tcPr>
          <w:p w14:paraId="1A43B2AD" w14:textId="4FA729E7" w:rsidR="00F8776E" w:rsidRPr="00345184" w:rsidRDefault="0099744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1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</w:tc>
      </w:tr>
      <w:tr w:rsidR="00F8776E" w:rsidRPr="00345184" w14:paraId="11BC3340" w14:textId="77777777" w:rsidTr="00841ECF">
        <w:tc>
          <w:tcPr>
            <w:tcW w:w="1915" w:type="dxa"/>
          </w:tcPr>
          <w:p w14:paraId="1AEDE9C7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ornithine</w:t>
            </w:r>
            <w:proofErr w:type="gramEnd"/>
          </w:p>
        </w:tc>
        <w:tc>
          <w:tcPr>
            <w:tcW w:w="1915" w:type="dxa"/>
          </w:tcPr>
          <w:p w14:paraId="342E2813" w14:textId="61D5B6EA" w:rsidR="00F8776E" w:rsidRPr="00345184" w:rsidRDefault="0027588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6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1915" w:type="dxa"/>
          </w:tcPr>
          <w:p w14:paraId="69C41DE4" w14:textId="7FAB42C0" w:rsidR="00F8776E" w:rsidRPr="00345184" w:rsidRDefault="0027588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5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23BBAE7D" w14:textId="19DDAD98" w:rsidR="00F8776E" w:rsidRPr="00345184" w:rsidRDefault="0027588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4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1916" w:type="dxa"/>
          </w:tcPr>
          <w:p w14:paraId="7221B225" w14:textId="483FAA91" w:rsidR="00F8776E" w:rsidRPr="00345184" w:rsidRDefault="0027588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6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2</w:t>
            </w:r>
          </w:p>
        </w:tc>
      </w:tr>
      <w:tr w:rsidR="00F8776E" w:rsidRPr="00345184" w14:paraId="19EA33BC" w14:textId="77777777" w:rsidTr="00841ECF">
        <w:tc>
          <w:tcPr>
            <w:tcW w:w="1915" w:type="dxa"/>
          </w:tcPr>
          <w:p w14:paraId="7C06D0D3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pectin</w:t>
            </w:r>
            <w:proofErr w:type="gramEnd"/>
          </w:p>
        </w:tc>
        <w:tc>
          <w:tcPr>
            <w:tcW w:w="1915" w:type="dxa"/>
          </w:tcPr>
          <w:p w14:paraId="2C861FCC" w14:textId="2C909839" w:rsidR="00F8776E" w:rsidRPr="00345184" w:rsidRDefault="00C51E8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7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1915" w:type="dxa"/>
          </w:tcPr>
          <w:p w14:paraId="307E9360" w14:textId="6F167002" w:rsidR="00F8776E" w:rsidRPr="00345184" w:rsidRDefault="002C44CE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9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1</w:t>
            </w:r>
          </w:p>
        </w:tc>
        <w:tc>
          <w:tcPr>
            <w:tcW w:w="1915" w:type="dxa"/>
          </w:tcPr>
          <w:p w14:paraId="02E8A18C" w14:textId="41F70412" w:rsidR="00F8776E" w:rsidRPr="00345184" w:rsidRDefault="002C44CE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6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4</w:t>
            </w:r>
          </w:p>
        </w:tc>
        <w:tc>
          <w:tcPr>
            <w:tcW w:w="1916" w:type="dxa"/>
          </w:tcPr>
          <w:p w14:paraId="318A18E7" w14:textId="61E58CA0" w:rsidR="00F8776E" w:rsidRPr="00345184" w:rsidRDefault="002C44CE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6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F8776E" w:rsidRPr="00345184" w14:paraId="303756A8" w14:textId="77777777" w:rsidTr="00841ECF">
        <w:tc>
          <w:tcPr>
            <w:tcW w:w="1915" w:type="dxa"/>
          </w:tcPr>
          <w:p w14:paraId="48CF674C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phenol</w:t>
            </w:r>
            <w:proofErr w:type="gramEnd"/>
          </w:p>
        </w:tc>
        <w:tc>
          <w:tcPr>
            <w:tcW w:w="1915" w:type="dxa"/>
          </w:tcPr>
          <w:p w14:paraId="57BAAAB2" w14:textId="39746F19" w:rsidR="00F8776E" w:rsidRPr="00345184" w:rsidRDefault="008F39A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5" w:type="dxa"/>
          </w:tcPr>
          <w:p w14:paraId="2F335192" w14:textId="4B1CC349" w:rsidR="00F8776E" w:rsidRPr="00345184" w:rsidRDefault="008F39A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3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5" w:type="dxa"/>
          </w:tcPr>
          <w:p w14:paraId="5ECD1EE3" w14:textId="2BD728A6" w:rsidR="00F8776E" w:rsidRPr="00345184" w:rsidRDefault="008F39A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2</w:t>
            </w:r>
          </w:p>
        </w:tc>
        <w:tc>
          <w:tcPr>
            <w:tcW w:w="1916" w:type="dxa"/>
          </w:tcPr>
          <w:p w14:paraId="7E26C3ED" w14:textId="2C582872" w:rsidR="00F8776E" w:rsidRPr="00345184" w:rsidRDefault="008F39A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3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F8776E" w:rsidRPr="00345184" w14:paraId="0E10A624" w14:textId="77777777" w:rsidTr="00841ECF">
        <w:tc>
          <w:tcPr>
            <w:tcW w:w="1915" w:type="dxa"/>
          </w:tcPr>
          <w:p w14:paraId="560432BD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phenylalanine</w:t>
            </w:r>
            <w:proofErr w:type="gramEnd"/>
          </w:p>
        </w:tc>
        <w:tc>
          <w:tcPr>
            <w:tcW w:w="1915" w:type="dxa"/>
          </w:tcPr>
          <w:p w14:paraId="53B3380E" w14:textId="559EEB62" w:rsidR="00841ECF" w:rsidRPr="00345184" w:rsidRDefault="00841ECF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2</w:t>
            </w:r>
          </w:p>
          <w:p w14:paraId="7A1B4FFA" w14:textId="4959C608" w:rsidR="00F8776E" w:rsidRPr="00345184" w:rsidRDefault="00F8776E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</w:tcPr>
          <w:p w14:paraId="04D8296D" w14:textId="46EE2FC9" w:rsidR="00F8776E" w:rsidRPr="00345184" w:rsidRDefault="00841ECF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1915" w:type="dxa"/>
          </w:tcPr>
          <w:p w14:paraId="73B9FAF5" w14:textId="035B139A" w:rsidR="00F8776E" w:rsidRPr="00345184" w:rsidRDefault="00841ECF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3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1916" w:type="dxa"/>
          </w:tcPr>
          <w:p w14:paraId="40DD8A55" w14:textId="403730DE" w:rsidR="00F8776E" w:rsidRPr="00345184" w:rsidRDefault="000A5251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</w:tr>
      <w:tr w:rsidR="00F8776E" w:rsidRPr="00345184" w14:paraId="7D086BE8" w14:textId="77777777" w:rsidTr="00841ECF">
        <w:tc>
          <w:tcPr>
            <w:tcW w:w="1915" w:type="dxa"/>
          </w:tcPr>
          <w:p w14:paraId="2FC25C97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proline</w:t>
            </w:r>
            <w:proofErr w:type="spellEnd"/>
            <w:proofErr w:type="gramEnd"/>
          </w:p>
        </w:tc>
        <w:tc>
          <w:tcPr>
            <w:tcW w:w="1915" w:type="dxa"/>
          </w:tcPr>
          <w:p w14:paraId="70CB1599" w14:textId="591BD4A2" w:rsidR="00786BA0" w:rsidRPr="00345184" w:rsidRDefault="00786BA0" w:rsidP="00786B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389</w:t>
            </w:r>
            <w:r w:rsidR="000B3141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0B3141"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  <w:p w14:paraId="4E66D875" w14:textId="76EFA87C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5A8AE4E8" w14:textId="0F27FF7C" w:rsidR="00F8776E" w:rsidRPr="00345184" w:rsidRDefault="000B3141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0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786BA0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0</w:t>
            </w:r>
          </w:p>
        </w:tc>
        <w:tc>
          <w:tcPr>
            <w:tcW w:w="1915" w:type="dxa"/>
          </w:tcPr>
          <w:p w14:paraId="4E97EA81" w14:textId="592C50C8" w:rsidR="00786BA0" w:rsidRPr="00345184" w:rsidRDefault="000B3141" w:rsidP="00786B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2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="00786BA0" w:rsidRPr="00345184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  <w:p w14:paraId="1D7C8168" w14:textId="6C7B91BE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02304F79" w14:textId="222456AD" w:rsidR="000B3141" w:rsidRPr="00345184" w:rsidRDefault="000B3141" w:rsidP="000B31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9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  <w:p w14:paraId="4C7D468D" w14:textId="08023ED6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</w:tr>
      <w:tr w:rsidR="00F8776E" w:rsidRPr="00345184" w14:paraId="5166D0AD" w14:textId="77777777" w:rsidTr="00841ECF">
        <w:tc>
          <w:tcPr>
            <w:tcW w:w="1915" w:type="dxa"/>
          </w:tcPr>
          <w:p w14:paraId="47209792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propionate</w:t>
            </w:r>
            <w:proofErr w:type="gramEnd"/>
          </w:p>
        </w:tc>
        <w:tc>
          <w:tcPr>
            <w:tcW w:w="1915" w:type="dxa"/>
          </w:tcPr>
          <w:p w14:paraId="48639248" w14:textId="1107A601" w:rsidR="00F8776E" w:rsidRPr="00345184" w:rsidRDefault="00AB53F2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8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5" w:type="dxa"/>
          </w:tcPr>
          <w:p w14:paraId="2EEFB09E" w14:textId="35807612" w:rsidR="00F8776E" w:rsidRPr="00345184" w:rsidRDefault="00AB53F2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5" w:type="dxa"/>
          </w:tcPr>
          <w:p w14:paraId="3C577CC8" w14:textId="21DFD8C6" w:rsidR="00F8776E" w:rsidRPr="00345184" w:rsidRDefault="00AB53F2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2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8</w:t>
            </w:r>
          </w:p>
        </w:tc>
        <w:tc>
          <w:tcPr>
            <w:tcW w:w="1916" w:type="dxa"/>
          </w:tcPr>
          <w:p w14:paraId="035AE744" w14:textId="49FE1DFC" w:rsidR="00F8776E" w:rsidRPr="00345184" w:rsidRDefault="00AB53F2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F8776E" w:rsidRPr="00345184" w14:paraId="1303F708" w14:textId="77777777" w:rsidTr="00841ECF">
        <w:tc>
          <w:tcPr>
            <w:tcW w:w="1915" w:type="dxa"/>
          </w:tcPr>
          <w:p w14:paraId="706066CB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serine</w:t>
            </w:r>
            <w:proofErr w:type="gramEnd"/>
          </w:p>
        </w:tc>
        <w:tc>
          <w:tcPr>
            <w:tcW w:w="1915" w:type="dxa"/>
          </w:tcPr>
          <w:p w14:paraId="088636DF" w14:textId="757A4947" w:rsidR="00A56442" w:rsidRPr="00345184" w:rsidRDefault="00A56442" w:rsidP="00A5644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1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  <w:p w14:paraId="3D5473CE" w14:textId="77F4CD7A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0A6D30C8" w14:textId="0B8ACD75" w:rsidR="00A56442" w:rsidRPr="00345184" w:rsidRDefault="00A56442" w:rsidP="00A5644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0.21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  <w:p w14:paraId="6BEB7BA0" w14:textId="0B4D2F9F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69BA1F48" w14:textId="6E8672FD" w:rsidR="00A56442" w:rsidRPr="00345184" w:rsidRDefault="00A56442" w:rsidP="00A5644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0.23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  <w:p w14:paraId="43F2A881" w14:textId="11247924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2D230022" w14:textId="7DE2FA2B" w:rsidR="00A56442" w:rsidRPr="00345184" w:rsidRDefault="00A56442" w:rsidP="00A5644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0.22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sz w:val="20"/>
                <w:szCs w:val="20"/>
              </w:rPr>
              <w:t xml:space="preserve"> 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  <w:p w14:paraId="4F372E9C" w14:textId="15B55A0B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</w:tr>
      <w:tr w:rsidR="00F8776E" w:rsidRPr="00345184" w14:paraId="66BC4279" w14:textId="77777777" w:rsidTr="00841ECF">
        <w:tc>
          <w:tcPr>
            <w:tcW w:w="1915" w:type="dxa"/>
          </w:tcPr>
          <w:p w14:paraId="1A28B803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lastRenderedPageBreak/>
              <w:t>sorbitol</w:t>
            </w:r>
            <w:proofErr w:type="gramEnd"/>
          </w:p>
        </w:tc>
        <w:tc>
          <w:tcPr>
            <w:tcW w:w="1915" w:type="dxa"/>
          </w:tcPr>
          <w:p w14:paraId="27281738" w14:textId="12DC8237" w:rsidR="00F8776E" w:rsidRPr="00345184" w:rsidRDefault="00DF1E0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406</w:t>
            </w:r>
            <w:r w:rsidR="000437B1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0437B1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915" w:type="dxa"/>
          </w:tcPr>
          <w:p w14:paraId="480F87CD" w14:textId="4A63CD3F" w:rsidR="00F8776E" w:rsidRPr="00345184" w:rsidRDefault="00DF1E0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376</w:t>
            </w:r>
            <w:r w:rsidR="000437B1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8</w:t>
            </w:r>
          </w:p>
        </w:tc>
        <w:tc>
          <w:tcPr>
            <w:tcW w:w="1915" w:type="dxa"/>
          </w:tcPr>
          <w:p w14:paraId="16D98FC1" w14:textId="77386AA1" w:rsidR="00F8776E" w:rsidRPr="00345184" w:rsidRDefault="00DF1E0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404</w:t>
            </w:r>
            <w:r w:rsidR="000437B1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0437B1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916" w:type="dxa"/>
          </w:tcPr>
          <w:p w14:paraId="336C8F25" w14:textId="0095EA06" w:rsidR="00F8776E" w:rsidRPr="00345184" w:rsidRDefault="00DF1E0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356</w:t>
            </w:r>
            <w:r w:rsidR="000437B1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0437B1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F8776E" w:rsidRPr="00345184" w14:paraId="7F0A2438" w14:textId="77777777" w:rsidTr="00841ECF">
        <w:tc>
          <w:tcPr>
            <w:tcW w:w="1915" w:type="dxa"/>
          </w:tcPr>
          <w:p w14:paraId="5F4F1976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succinate</w:t>
            </w:r>
            <w:proofErr w:type="gramEnd"/>
          </w:p>
        </w:tc>
        <w:tc>
          <w:tcPr>
            <w:tcW w:w="1915" w:type="dxa"/>
          </w:tcPr>
          <w:p w14:paraId="7890A738" w14:textId="509FA29C" w:rsidR="00F8776E" w:rsidRPr="00345184" w:rsidRDefault="00202AE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8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1915" w:type="dxa"/>
          </w:tcPr>
          <w:p w14:paraId="606C0A00" w14:textId="612B70DA" w:rsidR="00F8776E" w:rsidRPr="00345184" w:rsidRDefault="00202AE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2BC8892E" w14:textId="299C0662" w:rsidR="00F8776E" w:rsidRPr="00345184" w:rsidRDefault="00202AE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7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1916" w:type="dxa"/>
          </w:tcPr>
          <w:p w14:paraId="474361C2" w14:textId="5CC2C57E" w:rsidR="00F8776E" w:rsidRPr="00345184" w:rsidRDefault="00202AE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F8776E" w:rsidRPr="00345184" w14:paraId="34368564" w14:textId="77777777" w:rsidTr="00841ECF">
        <w:tc>
          <w:tcPr>
            <w:tcW w:w="1915" w:type="dxa"/>
          </w:tcPr>
          <w:p w14:paraId="431C62E4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sucrose</w:t>
            </w:r>
            <w:proofErr w:type="gramEnd"/>
          </w:p>
        </w:tc>
        <w:tc>
          <w:tcPr>
            <w:tcW w:w="1915" w:type="dxa"/>
          </w:tcPr>
          <w:p w14:paraId="330AAA0F" w14:textId="6B8070DB" w:rsidR="00F8776E" w:rsidRPr="00345184" w:rsidRDefault="0039004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0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1915" w:type="dxa"/>
          </w:tcPr>
          <w:p w14:paraId="3B2AC423" w14:textId="0EDC0FF1" w:rsidR="00F8776E" w:rsidRPr="00345184" w:rsidRDefault="0039004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8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1915" w:type="dxa"/>
          </w:tcPr>
          <w:p w14:paraId="72B33F83" w14:textId="0BDBC70A" w:rsidR="00F8776E" w:rsidRPr="00345184" w:rsidRDefault="0039004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1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6" w:type="dxa"/>
          </w:tcPr>
          <w:p w14:paraId="61988BC2" w14:textId="16E69718" w:rsidR="00F8776E" w:rsidRPr="00345184" w:rsidRDefault="0039004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7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</w:tc>
      </w:tr>
      <w:tr w:rsidR="00F8776E" w:rsidRPr="00345184" w14:paraId="199F88E9" w14:textId="77777777" w:rsidTr="00841ECF">
        <w:tc>
          <w:tcPr>
            <w:tcW w:w="1915" w:type="dxa"/>
          </w:tcPr>
          <w:p w14:paraId="2AA82718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taurine</w:t>
            </w:r>
            <w:proofErr w:type="spellEnd"/>
            <w:proofErr w:type="gramEnd"/>
          </w:p>
        </w:tc>
        <w:tc>
          <w:tcPr>
            <w:tcW w:w="1915" w:type="dxa"/>
          </w:tcPr>
          <w:p w14:paraId="0FF08E6D" w14:textId="3131426E" w:rsidR="00F8776E" w:rsidRPr="00345184" w:rsidRDefault="0027588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B91D3C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915" w:type="dxa"/>
          </w:tcPr>
          <w:p w14:paraId="1A94A2BF" w14:textId="06C4CC18" w:rsidR="00F8776E" w:rsidRPr="00345184" w:rsidRDefault="00B91D3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5334473D" w14:textId="2A4E3900" w:rsidR="00F8776E" w:rsidRPr="00345184" w:rsidRDefault="00B91D3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6" w:type="dxa"/>
          </w:tcPr>
          <w:p w14:paraId="179DBE70" w14:textId="5EC2C922" w:rsidR="00F8776E" w:rsidRPr="00345184" w:rsidRDefault="00B91D3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A04A64" w:rsidRPr="00345184" w14:paraId="7FD34007" w14:textId="77777777" w:rsidTr="00841ECF">
        <w:tc>
          <w:tcPr>
            <w:tcW w:w="1915" w:type="dxa"/>
          </w:tcPr>
          <w:p w14:paraId="18540B4B" w14:textId="77777777" w:rsidR="00A04A64" w:rsidRPr="00345184" w:rsidRDefault="00A04A64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tryptophan</w:t>
            </w:r>
            <w:proofErr w:type="gramEnd"/>
          </w:p>
        </w:tc>
        <w:tc>
          <w:tcPr>
            <w:tcW w:w="1915" w:type="dxa"/>
          </w:tcPr>
          <w:p w14:paraId="1EBDF697" w14:textId="2480F225" w:rsidR="00F8776E" w:rsidRPr="00345184" w:rsidRDefault="00F8776E" w:rsidP="00F87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53 ± 0.013</w:t>
            </w:r>
          </w:p>
          <w:p w14:paraId="6B41FC02" w14:textId="14A96C2A" w:rsidR="00A04A64" w:rsidRPr="00345184" w:rsidRDefault="00A04A64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</w:tcPr>
          <w:p w14:paraId="1F7A690C" w14:textId="246F526F" w:rsidR="00F8776E" w:rsidRPr="00345184" w:rsidRDefault="00F8776E" w:rsidP="00F87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50 ± 0.021</w:t>
            </w:r>
          </w:p>
          <w:p w14:paraId="4DF2D63B" w14:textId="71D6F3F5" w:rsidR="00F8776E" w:rsidRPr="00345184" w:rsidRDefault="00F8776E" w:rsidP="00F8776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5D6DC8AB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79DA65C5" w14:textId="7735EBB7" w:rsidR="00F8776E" w:rsidRPr="00345184" w:rsidRDefault="00F8776E" w:rsidP="00F87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42 ± 0.027</w:t>
            </w:r>
          </w:p>
          <w:p w14:paraId="57B83058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14863BE2" w14:textId="6FA1E374" w:rsidR="00F8776E" w:rsidRPr="00345184" w:rsidRDefault="00F8776E" w:rsidP="00F8776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52 ± 0.039</w:t>
            </w:r>
          </w:p>
          <w:p w14:paraId="50239335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</w:tr>
      <w:tr w:rsidR="00F8776E" w:rsidRPr="00345184" w14:paraId="53B20951" w14:textId="77777777" w:rsidTr="00841ECF">
        <w:tc>
          <w:tcPr>
            <w:tcW w:w="1915" w:type="dxa"/>
          </w:tcPr>
          <w:p w14:paraId="664C3C55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threonine</w:t>
            </w:r>
            <w:proofErr w:type="gramEnd"/>
          </w:p>
        </w:tc>
        <w:tc>
          <w:tcPr>
            <w:tcW w:w="1915" w:type="dxa"/>
          </w:tcPr>
          <w:p w14:paraId="3B558667" w14:textId="722F2C0A" w:rsidR="00395C9C" w:rsidRPr="00345184" w:rsidRDefault="00395C9C" w:rsidP="00395C9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0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4</w:t>
            </w:r>
          </w:p>
          <w:p w14:paraId="15B38962" w14:textId="33245DBC" w:rsidR="00F8776E" w:rsidRPr="00345184" w:rsidRDefault="00F8776E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6F51E1E5" w14:textId="2ABC3028" w:rsidR="00395C9C" w:rsidRPr="00345184" w:rsidRDefault="00395C9C" w:rsidP="00395C9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5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  <w:p w14:paraId="23AA3BC9" w14:textId="32C12EEA" w:rsidR="00F8776E" w:rsidRPr="00345184" w:rsidRDefault="00F8776E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</w:tcPr>
          <w:p w14:paraId="74D0537A" w14:textId="5026480C" w:rsidR="00395C9C" w:rsidRPr="00345184" w:rsidRDefault="00395C9C" w:rsidP="00395C9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1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2</w:t>
            </w:r>
          </w:p>
          <w:p w14:paraId="54C456EC" w14:textId="0C9C5036" w:rsidR="00F8776E" w:rsidRPr="00345184" w:rsidRDefault="00F8776E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</w:tcPr>
          <w:p w14:paraId="072F1A01" w14:textId="7BD94D8B" w:rsidR="00395C9C" w:rsidRPr="00345184" w:rsidRDefault="00395C9C" w:rsidP="00395C9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8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  <w:p w14:paraId="0B4791D3" w14:textId="004DB670" w:rsidR="00F8776E" w:rsidRPr="00345184" w:rsidRDefault="00F8776E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776E" w:rsidRPr="00345184" w14:paraId="64BE3A07" w14:textId="77777777" w:rsidTr="00841ECF">
        <w:tc>
          <w:tcPr>
            <w:tcW w:w="1915" w:type="dxa"/>
          </w:tcPr>
          <w:p w14:paraId="65B9FF06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valine</w:t>
            </w:r>
            <w:proofErr w:type="spellEnd"/>
            <w:proofErr w:type="gramEnd"/>
          </w:p>
        </w:tc>
        <w:tc>
          <w:tcPr>
            <w:tcW w:w="1915" w:type="dxa"/>
          </w:tcPr>
          <w:p w14:paraId="2B796797" w14:textId="2BEE8969" w:rsidR="00F8776E" w:rsidRPr="00345184" w:rsidRDefault="00713D8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8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6B87E099" w14:textId="7E335FFD" w:rsidR="00F8776E" w:rsidRPr="00345184" w:rsidRDefault="00713D8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9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1915" w:type="dxa"/>
          </w:tcPr>
          <w:p w14:paraId="56C03821" w14:textId="709F3973" w:rsidR="00F8776E" w:rsidRPr="00345184" w:rsidRDefault="00713D8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7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6" w:type="dxa"/>
          </w:tcPr>
          <w:p w14:paraId="27362F38" w14:textId="73113E9D" w:rsidR="00F8776E" w:rsidRPr="00345184" w:rsidRDefault="00713D8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1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F8776E" w:rsidRPr="00345184" w14:paraId="35BE361C" w14:textId="77777777" w:rsidTr="00841ECF">
        <w:tc>
          <w:tcPr>
            <w:tcW w:w="1915" w:type="dxa"/>
          </w:tcPr>
          <w:p w14:paraId="70C511B5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xylose</w:t>
            </w:r>
            <w:proofErr w:type="gramEnd"/>
          </w:p>
        </w:tc>
        <w:tc>
          <w:tcPr>
            <w:tcW w:w="1915" w:type="dxa"/>
          </w:tcPr>
          <w:p w14:paraId="53452D8F" w14:textId="0FC3C4FC" w:rsidR="00F8776E" w:rsidRPr="00345184" w:rsidRDefault="00E1404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9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5" w:type="dxa"/>
          </w:tcPr>
          <w:p w14:paraId="1FF1BADE" w14:textId="20057BE1" w:rsidR="00F8776E" w:rsidRPr="00345184" w:rsidRDefault="00E1404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5" w:type="dxa"/>
          </w:tcPr>
          <w:p w14:paraId="179A8A0D" w14:textId="58A7CB56" w:rsidR="00F8776E" w:rsidRPr="00345184" w:rsidRDefault="00E1404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9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6" w:type="dxa"/>
          </w:tcPr>
          <w:p w14:paraId="1EAEDF6E" w14:textId="36574BD6" w:rsidR="00F8776E" w:rsidRPr="00345184" w:rsidRDefault="00E14045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9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A04A64" w:rsidRPr="00345184" w14:paraId="7789BCC0" w14:textId="77777777" w:rsidTr="00841ECF">
        <w:tc>
          <w:tcPr>
            <w:tcW w:w="1915" w:type="dxa"/>
          </w:tcPr>
          <w:p w14:paraId="5D2E9E05" w14:textId="77777777" w:rsidR="00A04A64" w:rsidRPr="00345184" w:rsidRDefault="00A04A64" w:rsidP="00841ECF">
            <w:pPr>
              <w:rPr>
                <w:b/>
                <w:sz w:val="20"/>
                <w:szCs w:val="20"/>
              </w:rPr>
            </w:pPr>
          </w:p>
        </w:tc>
        <w:tc>
          <w:tcPr>
            <w:tcW w:w="1915" w:type="dxa"/>
          </w:tcPr>
          <w:p w14:paraId="60711B74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6E3711B8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51AFC537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5F2DB51B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</w:tr>
      <w:tr w:rsidR="00A04A64" w:rsidRPr="00345184" w14:paraId="59062D7C" w14:textId="77777777" w:rsidTr="00841ECF">
        <w:tc>
          <w:tcPr>
            <w:tcW w:w="1915" w:type="dxa"/>
          </w:tcPr>
          <w:p w14:paraId="7A1AF9D2" w14:textId="77777777" w:rsidR="00A04A64" w:rsidRPr="00345184" w:rsidRDefault="00A04A64" w:rsidP="00841ECF">
            <w:pPr>
              <w:rPr>
                <w:sz w:val="20"/>
                <w:szCs w:val="20"/>
              </w:rPr>
            </w:pPr>
            <w:r w:rsidRPr="00345184">
              <w:rPr>
                <w:b/>
                <w:sz w:val="20"/>
                <w:szCs w:val="20"/>
              </w:rPr>
              <w:t>Nitrogen</w:t>
            </w:r>
          </w:p>
        </w:tc>
        <w:tc>
          <w:tcPr>
            <w:tcW w:w="1915" w:type="dxa"/>
          </w:tcPr>
          <w:p w14:paraId="77EEF907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25D4789B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63239DE9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686DD80C" w14:textId="77777777" w:rsidR="00A04A64" w:rsidRPr="00345184" w:rsidRDefault="00A04A64" w:rsidP="00841ECF">
            <w:pPr>
              <w:rPr>
                <w:sz w:val="20"/>
                <w:szCs w:val="20"/>
              </w:rPr>
            </w:pPr>
          </w:p>
        </w:tc>
      </w:tr>
      <w:tr w:rsidR="00F8776E" w:rsidRPr="00345184" w14:paraId="3EFD8ABC" w14:textId="77777777" w:rsidTr="00841ECF">
        <w:tc>
          <w:tcPr>
            <w:tcW w:w="1915" w:type="dxa"/>
          </w:tcPr>
          <w:p w14:paraId="5D0BC1D1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acetamide</w:t>
            </w:r>
            <w:proofErr w:type="spellEnd"/>
            <w:proofErr w:type="gramEnd"/>
          </w:p>
        </w:tc>
        <w:tc>
          <w:tcPr>
            <w:tcW w:w="1915" w:type="dxa"/>
          </w:tcPr>
          <w:p w14:paraId="27174B9D" w14:textId="13A82114" w:rsidR="00F8776E" w:rsidRPr="00345184" w:rsidRDefault="003F418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5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1915" w:type="dxa"/>
          </w:tcPr>
          <w:p w14:paraId="43BC93F6" w14:textId="3409B450" w:rsidR="00F8776E" w:rsidRPr="00345184" w:rsidRDefault="003F418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48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1915" w:type="dxa"/>
          </w:tcPr>
          <w:p w14:paraId="34851A9C" w14:textId="735735CE" w:rsidR="00F8776E" w:rsidRPr="00345184" w:rsidRDefault="003F418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5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1916" w:type="dxa"/>
          </w:tcPr>
          <w:p w14:paraId="715AAF21" w14:textId="73B80A62" w:rsidR="00F8776E" w:rsidRPr="00345184" w:rsidRDefault="003F4186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5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5</w:t>
            </w:r>
          </w:p>
        </w:tc>
      </w:tr>
      <w:tr w:rsidR="00F8776E" w:rsidRPr="00345184" w14:paraId="69A7A85D" w14:textId="77777777" w:rsidTr="00841ECF">
        <w:tc>
          <w:tcPr>
            <w:tcW w:w="1915" w:type="dxa"/>
          </w:tcPr>
          <w:p w14:paraId="1FC030FB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alanine</w:t>
            </w:r>
            <w:proofErr w:type="gramEnd"/>
          </w:p>
        </w:tc>
        <w:tc>
          <w:tcPr>
            <w:tcW w:w="1915" w:type="dxa"/>
          </w:tcPr>
          <w:p w14:paraId="2B23C921" w14:textId="14184E8A" w:rsidR="00F8776E" w:rsidRPr="00345184" w:rsidRDefault="00B364DF" w:rsidP="00B364D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1.77</w:t>
            </w:r>
            <w:r w:rsidR="003F4186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3F4186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15" w:type="dxa"/>
          </w:tcPr>
          <w:p w14:paraId="16E7B675" w14:textId="66D9F5B3" w:rsidR="00F8776E" w:rsidRPr="00345184" w:rsidRDefault="00B364D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1.24</w:t>
            </w:r>
            <w:r w:rsidR="003F4186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3F4186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14:paraId="524F5436" w14:textId="7B10D17D" w:rsidR="00F8776E" w:rsidRPr="00345184" w:rsidRDefault="00B364DF" w:rsidP="00B364D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1.69</w:t>
            </w:r>
            <w:r w:rsidR="003F4186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3F4186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916" w:type="dxa"/>
          </w:tcPr>
          <w:p w14:paraId="485E6DD0" w14:textId="10877E57" w:rsidR="00F8776E" w:rsidRPr="00345184" w:rsidRDefault="00B364D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1.05</w:t>
            </w:r>
            <w:r w:rsidR="003F4186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AC2CF7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F8776E" w:rsidRPr="00345184" w14:paraId="7F3004EB" w14:textId="77777777" w:rsidTr="00841ECF">
        <w:tc>
          <w:tcPr>
            <w:tcW w:w="1915" w:type="dxa"/>
          </w:tcPr>
          <w:p w14:paraId="5FF2F5E3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ammonium</w:t>
            </w:r>
            <w:proofErr w:type="gramEnd"/>
          </w:p>
        </w:tc>
        <w:tc>
          <w:tcPr>
            <w:tcW w:w="1915" w:type="dxa"/>
          </w:tcPr>
          <w:p w14:paraId="06CFFA35" w14:textId="6EB95FA0" w:rsidR="00F8776E" w:rsidRPr="00345184" w:rsidRDefault="00D370D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4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915" w:type="dxa"/>
          </w:tcPr>
          <w:p w14:paraId="73BE7694" w14:textId="589681F9" w:rsidR="00F8776E" w:rsidRPr="00345184" w:rsidRDefault="00D370D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3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915" w:type="dxa"/>
          </w:tcPr>
          <w:p w14:paraId="6CD7F5DD" w14:textId="2105093F" w:rsidR="00F8776E" w:rsidRPr="00345184" w:rsidRDefault="00D370D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3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916" w:type="dxa"/>
          </w:tcPr>
          <w:p w14:paraId="340000EB" w14:textId="59407CEB" w:rsidR="00F8776E" w:rsidRPr="00345184" w:rsidRDefault="00D370D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6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F8776E" w:rsidRPr="00345184" w14:paraId="441AC5E4" w14:textId="77777777" w:rsidTr="00841ECF">
        <w:tc>
          <w:tcPr>
            <w:tcW w:w="1915" w:type="dxa"/>
          </w:tcPr>
          <w:p w14:paraId="7039AB7F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arginine</w:t>
            </w:r>
            <w:proofErr w:type="gramEnd"/>
          </w:p>
        </w:tc>
        <w:tc>
          <w:tcPr>
            <w:tcW w:w="1915" w:type="dxa"/>
          </w:tcPr>
          <w:p w14:paraId="6F75185A" w14:textId="76D1372B" w:rsidR="00F8776E" w:rsidRPr="00345184" w:rsidRDefault="00AC2CF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3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1915" w:type="dxa"/>
          </w:tcPr>
          <w:p w14:paraId="7A342037" w14:textId="533E6661" w:rsidR="00F8776E" w:rsidRPr="00345184" w:rsidRDefault="00AC2CF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2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1915" w:type="dxa"/>
          </w:tcPr>
          <w:p w14:paraId="3CC4D0FF" w14:textId="1BEA7786" w:rsidR="00F8776E" w:rsidRPr="00345184" w:rsidRDefault="00AC2CF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3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916" w:type="dxa"/>
          </w:tcPr>
          <w:p w14:paraId="65929995" w14:textId="0CF812D2" w:rsidR="00F8776E" w:rsidRPr="00345184" w:rsidRDefault="00AC2CF7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1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</w:tr>
      <w:tr w:rsidR="00F8776E" w:rsidRPr="00345184" w14:paraId="3BDAD87D" w14:textId="77777777" w:rsidTr="00841ECF">
        <w:tc>
          <w:tcPr>
            <w:tcW w:w="1915" w:type="dxa"/>
          </w:tcPr>
          <w:p w14:paraId="522690B9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asparagine</w:t>
            </w:r>
            <w:proofErr w:type="gramEnd"/>
          </w:p>
        </w:tc>
        <w:tc>
          <w:tcPr>
            <w:tcW w:w="1915" w:type="dxa"/>
          </w:tcPr>
          <w:p w14:paraId="2C8ADB54" w14:textId="425BB212" w:rsidR="00F8776E" w:rsidRPr="00345184" w:rsidRDefault="00204DE0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5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915" w:type="dxa"/>
          </w:tcPr>
          <w:p w14:paraId="660D025A" w14:textId="52CB2D3C" w:rsidR="00F8776E" w:rsidRPr="00345184" w:rsidRDefault="00204DE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5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915" w:type="dxa"/>
          </w:tcPr>
          <w:p w14:paraId="1C20128F" w14:textId="579348B0" w:rsidR="00F8776E" w:rsidRPr="00345184" w:rsidRDefault="00204DE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4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916" w:type="dxa"/>
          </w:tcPr>
          <w:p w14:paraId="1574C5F4" w14:textId="4858655F" w:rsidR="00F8776E" w:rsidRPr="00345184" w:rsidRDefault="00204DE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2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F8776E" w:rsidRPr="00345184" w14:paraId="1495FF21" w14:textId="77777777" w:rsidTr="00841ECF">
        <w:tc>
          <w:tcPr>
            <w:tcW w:w="1915" w:type="dxa"/>
          </w:tcPr>
          <w:p w14:paraId="55B00BC0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aspartate</w:t>
            </w:r>
            <w:proofErr w:type="gramEnd"/>
          </w:p>
        </w:tc>
        <w:tc>
          <w:tcPr>
            <w:tcW w:w="1915" w:type="dxa"/>
          </w:tcPr>
          <w:p w14:paraId="5DBFA482" w14:textId="51DDA20A" w:rsidR="00F8776E" w:rsidRPr="00345184" w:rsidRDefault="00204DE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2.0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915" w:type="dxa"/>
          </w:tcPr>
          <w:p w14:paraId="1C16EE50" w14:textId="3E9E4887" w:rsidR="00F8776E" w:rsidRPr="00345184" w:rsidRDefault="00204DE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8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915" w:type="dxa"/>
          </w:tcPr>
          <w:p w14:paraId="36C139CC" w14:textId="59513649" w:rsidR="00F8776E" w:rsidRPr="00345184" w:rsidRDefault="00204DE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9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916" w:type="dxa"/>
          </w:tcPr>
          <w:p w14:paraId="2DD30C92" w14:textId="1B9C8728" w:rsidR="00F8776E" w:rsidRPr="00345184" w:rsidRDefault="00204DE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4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F8776E" w:rsidRPr="00345184" w14:paraId="67452341" w14:textId="77777777" w:rsidTr="00841ECF">
        <w:tc>
          <w:tcPr>
            <w:tcW w:w="1915" w:type="dxa"/>
          </w:tcPr>
          <w:p w14:paraId="59695068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carnitine</w:t>
            </w:r>
            <w:proofErr w:type="spellEnd"/>
            <w:proofErr w:type="gramEnd"/>
          </w:p>
        </w:tc>
        <w:tc>
          <w:tcPr>
            <w:tcW w:w="1915" w:type="dxa"/>
          </w:tcPr>
          <w:p w14:paraId="383E8132" w14:textId="6D9DE1DD" w:rsidR="00F8776E" w:rsidRPr="00345184" w:rsidRDefault="007A47A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6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1915" w:type="dxa"/>
          </w:tcPr>
          <w:p w14:paraId="50EF25B8" w14:textId="5CEECAB4" w:rsidR="00F8776E" w:rsidRPr="00345184" w:rsidRDefault="007A47A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3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0</w:t>
            </w:r>
          </w:p>
        </w:tc>
        <w:tc>
          <w:tcPr>
            <w:tcW w:w="1915" w:type="dxa"/>
          </w:tcPr>
          <w:p w14:paraId="0186D36C" w14:textId="4FE33920" w:rsidR="00F8776E" w:rsidRPr="00345184" w:rsidRDefault="007A47A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5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6" w:type="dxa"/>
          </w:tcPr>
          <w:p w14:paraId="2C6985F7" w14:textId="5B136361" w:rsidR="00F8776E" w:rsidRPr="00345184" w:rsidRDefault="007A47A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</w:tr>
      <w:tr w:rsidR="00BD63F4" w:rsidRPr="00345184" w14:paraId="56D8280D" w14:textId="77777777" w:rsidTr="00841ECF">
        <w:tc>
          <w:tcPr>
            <w:tcW w:w="1915" w:type="dxa"/>
          </w:tcPr>
          <w:p w14:paraId="4EDDBE77" w14:textId="3D856592" w:rsidR="00BD63F4" w:rsidRPr="00345184" w:rsidRDefault="00BD63F4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cysteine</w:t>
            </w:r>
            <w:proofErr w:type="gramEnd"/>
          </w:p>
        </w:tc>
        <w:tc>
          <w:tcPr>
            <w:tcW w:w="1915" w:type="dxa"/>
          </w:tcPr>
          <w:p w14:paraId="2BE0BF90" w14:textId="54C3AD5E" w:rsidR="00BD63F4" w:rsidRPr="00345184" w:rsidRDefault="00BD63F4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4 ± 0.001</w:t>
            </w:r>
          </w:p>
        </w:tc>
        <w:tc>
          <w:tcPr>
            <w:tcW w:w="1915" w:type="dxa"/>
          </w:tcPr>
          <w:p w14:paraId="6821B31A" w14:textId="4C846F0E" w:rsidR="00BD63F4" w:rsidRPr="00345184" w:rsidRDefault="00BD63F4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1915" w:type="dxa"/>
          </w:tcPr>
          <w:p w14:paraId="6FE0EAB2" w14:textId="0D2E5B74" w:rsidR="00BD63F4" w:rsidRPr="00345184" w:rsidRDefault="00BD63F4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5 ± 0.001</w:t>
            </w:r>
          </w:p>
        </w:tc>
        <w:tc>
          <w:tcPr>
            <w:tcW w:w="1916" w:type="dxa"/>
          </w:tcPr>
          <w:p w14:paraId="2298B157" w14:textId="3AAFEE4D" w:rsidR="00BD63F4" w:rsidRPr="00345184" w:rsidRDefault="00BD63F4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03 ± 0.001</w:t>
            </w:r>
          </w:p>
        </w:tc>
      </w:tr>
      <w:tr w:rsidR="00F8776E" w:rsidRPr="00345184" w14:paraId="54A96701" w14:textId="77777777" w:rsidTr="00841ECF">
        <w:tc>
          <w:tcPr>
            <w:tcW w:w="1915" w:type="dxa"/>
          </w:tcPr>
          <w:p w14:paraId="626667BD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ethanolamine</w:t>
            </w:r>
            <w:proofErr w:type="gramEnd"/>
          </w:p>
        </w:tc>
        <w:tc>
          <w:tcPr>
            <w:tcW w:w="1915" w:type="dxa"/>
          </w:tcPr>
          <w:p w14:paraId="0DA6AE35" w14:textId="71D581BE" w:rsidR="00F8776E" w:rsidRPr="00345184" w:rsidRDefault="008F39A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31 ± 0.011</w:t>
            </w:r>
          </w:p>
        </w:tc>
        <w:tc>
          <w:tcPr>
            <w:tcW w:w="1915" w:type="dxa"/>
          </w:tcPr>
          <w:p w14:paraId="4E75D3FC" w14:textId="4CBD59D5" w:rsidR="00F8776E" w:rsidRPr="00345184" w:rsidRDefault="008F39A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40 ± 0.004</w:t>
            </w:r>
          </w:p>
        </w:tc>
        <w:tc>
          <w:tcPr>
            <w:tcW w:w="1915" w:type="dxa"/>
          </w:tcPr>
          <w:p w14:paraId="1952553F" w14:textId="48F063CC" w:rsidR="00F8776E" w:rsidRPr="00345184" w:rsidRDefault="008F39A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30 ± 0.011</w:t>
            </w:r>
          </w:p>
        </w:tc>
        <w:tc>
          <w:tcPr>
            <w:tcW w:w="1916" w:type="dxa"/>
          </w:tcPr>
          <w:p w14:paraId="069D1E8B" w14:textId="6F5AB86D" w:rsidR="00F8776E" w:rsidRPr="00345184" w:rsidRDefault="008F39A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43 ± 0.005</w:t>
            </w:r>
          </w:p>
        </w:tc>
      </w:tr>
      <w:tr w:rsidR="00F8776E" w:rsidRPr="00345184" w14:paraId="30002381" w14:textId="77777777" w:rsidTr="00841ECF">
        <w:tc>
          <w:tcPr>
            <w:tcW w:w="1915" w:type="dxa"/>
          </w:tcPr>
          <w:p w14:paraId="01E16729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glutamate</w:t>
            </w:r>
            <w:proofErr w:type="gramEnd"/>
          </w:p>
        </w:tc>
        <w:tc>
          <w:tcPr>
            <w:tcW w:w="1915" w:type="dxa"/>
          </w:tcPr>
          <w:p w14:paraId="3F3F428C" w14:textId="0C509044" w:rsidR="00F8776E" w:rsidRPr="00345184" w:rsidRDefault="001A7CB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2.8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915" w:type="dxa"/>
          </w:tcPr>
          <w:p w14:paraId="78E8C69B" w14:textId="09BB3DC6" w:rsidR="00F8776E" w:rsidRPr="00345184" w:rsidRDefault="001A7CB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2.9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1915" w:type="dxa"/>
          </w:tcPr>
          <w:p w14:paraId="15181FAC" w14:textId="6F3D89D4" w:rsidR="00F8776E" w:rsidRPr="00345184" w:rsidRDefault="001A7CB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3.4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916" w:type="dxa"/>
          </w:tcPr>
          <w:p w14:paraId="5983CA99" w14:textId="26DD6CFF" w:rsidR="00F8776E" w:rsidRPr="00345184" w:rsidRDefault="001A7CB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2.9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F8776E" w:rsidRPr="00345184" w14:paraId="17338798" w14:textId="77777777" w:rsidTr="00841ECF">
        <w:tc>
          <w:tcPr>
            <w:tcW w:w="1915" w:type="dxa"/>
          </w:tcPr>
          <w:p w14:paraId="105ED020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glutamine</w:t>
            </w:r>
            <w:proofErr w:type="gramEnd"/>
          </w:p>
        </w:tc>
        <w:tc>
          <w:tcPr>
            <w:tcW w:w="1915" w:type="dxa"/>
          </w:tcPr>
          <w:p w14:paraId="20632150" w14:textId="6EDCF4B4" w:rsidR="00F8776E" w:rsidRPr="00345184" w:rsidRDefault="001A7CB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3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915" w:type="dxa"/>
          </w:tcPr>
          <w:p w14:paraId="1601AAB2" w14:textId="2DA48E62" w:rsidR="00F8776E" w:rsidRPr="00345184" w:rsidRDefault="001A7CB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3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915" w:type="dxa"/>
          </w:tcPr>
          <w:p w14:paraId="58FE1DB8" w14:textId="1CF71C25" w:rsidR="00F8776E" w:rsidRPr="00345184" w:rsidRDefault="001A7CB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4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916" w:type="dxa"/>
          </w:tcPr>
          <w:p w14:paraId="27C6F862" w14:textId="4EFF896A" w:rsidR="00F8776E" w:rsidRPr="00345184" w:rsidRDefault="001A7CB1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2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F8776E" w:rsidRPr="00345184" w14:paraId="6FC7A6FE" w14:textId="77777777" w:rsidTr="00841ECF">
        <w:tc>
          <w:tcPr>
            <w:tcW w:w="1915" w:type="dxa"/>
          </w:tcPr>
          <w:p w14:paraId="2EE58A57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glycine</w:t>
            </w:r>
            <w:proofErr w:type="gramEnd"/>
          </w:p>
        </w:tc>
        <w:tc>
          <w:tcPr>
            <w:tcW w:w="1915" w:type="dxa"/>
          </w:tcPr>
          <w:p w14:paraId="36F90752" w14:textId="20D52CAD" w:rsidR="00F8776E" w:rsidRPr="00345184" w:rsidRDefault="00744A0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49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5" w:type="dxa"/>
          </w:tcPr>
          <w:p w14:paraId="0A9A94DB" w14:textId="2D1FA4F1" w:rsidR="00F8776E" w:rsidRPr="00345184" w:rsidRDefault="00744A0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8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674D54A5" w14:textId="32077EF4" w:rsidR="00F8776E" w:rsidRPr="00345184" w:rsidRDefault="00744A0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5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2</w:t>
            </w:r>
          </w:p>
        </w:tc>
        <w:tc>
          <w:tcPr>
            <w:tcW w:w="1916" w:type="dxa"/>
          </w:tcPr>
          <w:p w14:paraId="1CB53BE6" w14:textId="649E2277" w:rsidR="00F8776E" w:rsidRPr="00345184" w:rsidRDefault="00744A0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30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F8776E" w:rsidRPr="00345184" w14:paraId="5D46451E" w14:textId="77777777" w:rsidTr="00841ECF">
        <w:tc>
          <w:tcPr>
            <w:tcW w:w="1915" w:type="dxa"/>
          </w:tcPr>
          <w:p w14:paraId="595E4034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histidine</w:t>
            </w:r>
            <w:proofErr w:type="spellEnd"/>
            <w:proofErr w:type="gramEnd"/>
          </w:p>
        </w:tc>
        <w:tc>
          <w:tcPr>
            <w:tcW w:w="1915" w:type="dxa"/>
          </w:tcPr>
          <w:p w14:paraId="0FD1F451" w14:textId="7B504B5E" w:rsidR="00F8776E" w:rsidRPr="00345184" w:rsidRDefault="00744A0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3.0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915" w:type="dxa"/>
          </w:tcPr>
          <w:p w14:paraId="049690B6" w14:textId="5268575F" w:rsidR="00F8776E" w:rsidRPr="00345184" w:rsidRDefault="00744A0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3.1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915" w:type="dxa"/>
          </w:tcPr>
          <w:p w14:paraId="1F3A3BF5" w14:textId="07ECCC07" w:rsidR="00F8776E" w:rsidRPr="00345184" w:rsidRDefault="00744A0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3.3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916" w:type="dxa"/>
          </w:tcPr>
          <w:p w14:paraId="181AF56E" w14:textId="225BED54" w:rsidR="00F8776E" w:rsidRPr="00345184" w:rsidRDefault="00744A0A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2.8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F8776E" w:rsidRPr="00345184" w14:paraId="6EE43E17" w14:textId="77777777" w:rsidTr="00841ECF">
        <w:tc>
          <w:tcPr>
            <w:tcW w:w="1915" w:type="dxa"/>
          </w:tcPr>
          <w:p w14:paraId="6BD666AA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isoleucine</w:t>
            </w:r>
            <w:proofErr w:type="gramEnd"/>
          </w:p>
        </w:tc>
        <w:tc>
          <w:tcPr>
            <w:tcW w:w="1915" w:type="dxa"/>
          </w:tcPr>
          <w:p w14:paraId="1B2D6EA3" w14:textId="6EDC7051" w:rsidR="00F8776E" w:rsidRPr="00345184" w:rsidRDefault="00233613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6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38FA25D4" w14:textId="19CDD761" w:rsidR="00F8776E" w:rsidRPr="00345184" w:rsidRDefault="00233613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7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1915" w:type="dxa"/>
          </w:tcPr>
          <w:p w14:paraId="6F89FBD9" w14:textId="08CC52C6" w:rsidR="00F8776E" w:rsidRPr="00345184" w:rsidRDefault="00233613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9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1916" w:type="dxa"/>
          </w:tcPr>
          <w:p w14:paraId="1B8F98C3" w14:textId="219021B1" w:rsidR="00F8776E" w:rsidRPr="00345184" w:rsidRDefault="00233613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7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76</w:t>
            </w:r>
          </w:p>
        </w:tc>
      </w:tr>
      <w:tr w:rsidR="00F8776E" w:rsidRPr="00345184" w14:paraId="38D54808" w14:textId="77777777" w:rsidTr="00841ECF">
        <w:tc>
          <w:tcPr>
            <w:tcW w:w="1915" w:type="dxa"/>
          </w:tcPr>
          <w:p w14:paraId="452EDC9C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leucine</w:t>
            </w:r>
            <w:proofErr w:type="spellEnd"/>
            <w:proofErr w:type="gramEnd"/>
          </w:p>
        </w:tc>
        <w:tc>
          <w:tcPr>
            <w:tcW w:w="1915" w:type="dxa"/>
          </w:tcPr>
          <w:p w14:paraId="31D22803" w14:textId="39C5BEEC" w:rsidR="00F8776E" w:rsidRPr="00345184" w:rsidRDefault="00233613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67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6655BEAC" w14:textId="723A4391" w:rsidR="00F8776E" w:rsidRPr="00345184" w:rsidRDefault="00233613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04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915" w:type="dxa"/>
          </w:tcPr>
          <w:p w14:paraId="0280C68C" w14:textId="403EF7BA" w:rsidR="00F8776E" w:rsidRPr="00345184" w:rsidRDefault="00233613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2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1916" w:type="dxa"/>
          </w:tcPr>
          <w:p w14:paraId="214D9837" w14:textId="4AB283B2" w:rsidR="00F8776E" w:rsidRPr="00345184" w:rsidRDefault="00233613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7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0</w:t>
            </w:r>
          </w:p>
        </w:tc>
      </w:tr>
      <w:tr w:rsidR="00F8776E" w:rsidRPr="00345184" w14:paraId="2BD09FF8" w14:textId="77777777" w:rsidTr="00841ECF">
        <w:tc>
          <w:tcPr>
            <w:tcW w:w="1915" w:type="dxa"/>
          </w:tcPr>
          <w:p w14:paraId="69392169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lysine</w:t>
            </w:r>
            <w:proofErr w:type="gramEnd"/>
          </w:p>
        </w:tc>
        <w:tc>
          <w:tcPr>
            <w:tcW w:w="1915" w:type="dxa"/>
          </w:tcPr>
          <w:p w14:paraId="4FC3B66D" w14:textId="30E52E5F" w:rsidR="00F8776E" w:rsidRPr="00345184" w:rsidRDefault="00763FE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3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6A1D88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1915" w:type="dxa"/>
          </w:tcPr>
          <w:p w14:paraId="223A420D" w14:textId="6330BB7D" w:rsidR="00F8776E" w:rsidRPr="00345184" w:rsidRDefault="00763FE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6A1D88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5" w:type="dxa"/>
          </w:tcPr>
          <w:p w14:paraId="3004A705" w14:textId="5F95A777" w:rsidR="00F8776E" w:rsidRPr="00345184" w:rsidRDefault="00763FE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3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6A1D88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1916" w:type="dxa"/>
          </w:tcPr>
          <w:p w14:paraId="3D882A6E" w14:textId="0B466024" w:rsidR="00F8776E" w:rsidRPr="00345184" w:rsidRDefault="00763FE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6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6A1D88"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7</w:t>
            </w:r>
          </w:p>
        </w:tc>
      </w:tr>
      <w:tr w:rsidR="00F8776E" w:rsidRPr="00345184" w14:paraId="04BE4667" w14:textId="77777777" w:rsidTr="00841ECF">
        <w:tc>
          <w:tcPr>
            <w:tcW w:w="1915" w:type="dxa"/>
          </w:tcPr>
          <w:p w14:paraId="7D95B70B" w14:textId="77777777" w:rsidR="00F8776E" w:rsidRPr="00345184" w:rsidRDefault="00F8776E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nitrate</w:t>
            </w:r>
            <w:proofErr w:type="gramEnd"/>
          </w:p>
        </w:tc>
        <w:tc>
          <w:tcPr>
            <w:tcW w:w="1915" w:type="dxa"/>
          </w:tcPr>
          <w:p w14:paraId="739C2BE9" w14:textId="3D9B621C" w:rsidR="00F8776E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25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494D80DB" w14:textId="5A1AF0B6" w:rsidR="00F8776E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32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915" w:type="dxa"/>
          </w:tcPr>
          <w:p w14:paraId="3D552B19" w14:textId="569157D3" w:rsidR="00F8776E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23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916" w:type="dxa"/>
          </w:tcPr>
          <w:p w14:paraId="07633A3F" w14:textId="20E30E19" w:rsidR="00F8776E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21 </w:t>
            </w:r>
            <w:r w:rsidR="00F8776E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</w:tc>
      </w:tr>
      <w:tr w:rsidR="00FD7D88" w:rsidRPr="00345184" w14:paraId="6C3E6840" w14:textId="77777777" w:rsidTr="00841ECF">
        <w:tc>
          <w:tcPr>
            <w:tcW w:w="1915" w:type="dxa"/>
          </w:tcPr>
          <w:p w14:paraId="129F83C9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nitrite</w:t>
            </w:r>
            <w:proofErr w:type="gramEnd"/>
          </w:p>
        </w:tc>
        <w:tc>
          <w:tcPr>
            <w:tcW w:w="1915" w:type="dxa"/>
          </w:tcPr>
          <w:p w14:paraId="0C8F6980" w14:textId="2D560ED4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85 ± 0.003</w:t>
            </w:r>
          </w:p>
        </w:tc>
        <w:tc>
          <w:tcPr>
            <w:tcW w:w="1915" w:type="dxa"/>
          </w:tcPr>
          <w:p w14:paraId="74CEFECE" w14:textId="73E67686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74 ± 0.001</w:t>
            </w:r>
          </w:p>
        </w:tc>
        <w:tc>
          <w:tcPr>
            <w:tcW w:w="1915" w:type="dxa"/>
          </w:tcPr>
          <w:p w14:paraId="44122497" w14:textId="6B5DEE9C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95 ± 0.004</w:t>
            </w:r>
          </w:p>
        </w:tc>
        <w:tc>
          <w:tcPr>
            <w:tcW w:w="1916" w:type="dxa"/>
          </w:tcPr>
          <w:p w14:paraId="07128329" w14:textId="0D97C14C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075 ± 0.001</w:t>
            </w:r>
          </w:p>
        </w:tc>
      </w:tr>
      <w:tr w:rsidR="00FD7D88" w:rsidRPr="00345184" w14:paraId="3F3E7500" w14:textId="77777777" w:rsidTr="00841ECF">
        <w:tc>
          <w:tcPr>
            <w:tcW w:w="1915" w:type="dxa"/>
          </w:tcPr>
          <w:p w14:paraId="31324D79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ornithine</w:t>
            </w:r>
            <w:proofErr w:type="gramEnd"/>
          </w:p>
        </w:tc>
        <w:tc>
          <w:tcPr>
            <w:tcW w:w="1915" w:type="dxa"/>
          </w:tcPr>
          <w:p w14:paraId="71D2D5EC" w14:textId="1FD2E060" w:rsidR="00FD7D88" w:rsidRPr="00345184" w:rsidRDefault="00F2381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66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915" w:type="dxa"/>
          </w:tcPr>
          <w:p w14:paraId="4065BD10" w14:textId="77F6730D" w:rsidR="00FD7D88" w:rsidRPr="00345184" w:rsidRDefault="00F2381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17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915" w:type="dxa"/>
          </w:tcPr>
          <w:p w14:paraId="1A12F23F" w14:textId="44A8B20F" w:rsidR="00FD7D88" w:rsidRPr="00345184" w:rsidRDefault="00F2381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604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0</w:t>
            </w:r>
          </w:p>
        </w:tc>
        <w:tc>
          <w:tcPr>
            <w:tcW w:w="1916" w:type="dxa"/>
          </w:tcPr>
          <w:p w14:paraId="63E40FC9" w14:textId="16C3B880" w:rsidR="00FD7D88" w:rsidRPr="00345184" w:rsidRDefault="00F2381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07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0</w:t>
            </w:r>
          </w:p>
        </w:tc>
      </w:tr>
      <w:tr w:rsidR="00FD7D88" w:rsidRPr="00345184" w14:paraId="11BDE394" w14:textId="77777777" w:rsidTr="00841ECF">
        <w:tc>
          <w:tcPr>
            <w:tcW w:w="1915" w:type="dxa"/>
          </w:tcPr>
          <w:p w14:paraId="5A1B58D1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phenylalanine</w:t>
            </w:r>
            <w:proofErr w:type="gramEnd"/>
          </w:p>
        </w:tc>
        <w:tc>
          <w:tcPr>
            <w:tcW w:w="1915" w:type="dxa"/>
          </w:tcPr>
          <w:p w14:paraId="662B1F44" w14:textId="541B754F" w:rsidR="00FD7D88" w:rsidRPr="00345184" w:rsidRDefault="008620F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2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6</w:t>
            </w:r>
          </w:p>
        </w:tc>
        <w:tc>
          <w:tcPr>
            <w:tcW w:w="1915" w:type="dxa"/>
          </w:tcPr>
          <w:p w14:paraId="1F5B6FA3" w14:textId="3C703DD4" w:rsidR="00FD7D88" w:rsidRPr="00345184" w:rsidRDefault="008620F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15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1915" w:type="dxa"/>
          </w:tcPr>
          <w:p w14:paraId="11D68454" w14:textId="3900B799" w:rsidR="00FD7D88" w:rsidRPr="00345184" w:rsidRDefault="008620F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99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1916" w:type="dxa"/>
          </w:tcPr>
          <w:p w14:paraId="6D9F4243" w14:textId="6B902A4B" w:rsidR="00FD7D88" w:rsidRPr="00345184" w:rsidRDefault="008620F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08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4</w:t>
            </w:r>
          </w:p>
        </w:tc>
      </w:tr>
      <w:tr w:rsidR="00FD7D88" w:rsidRPr="00345184" w14:paraId="280568C4" w14:textId="77777777" w:rsidTr="00841ECF">
        <w:tc>
          <w:tcPr>
            <w:tcW w:w="1915" w:type="dxa"/>
          </w:tcPr>
          <w:p w14:paraId="3CD05326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proline</w:t>
            </w:r>
            <w:proofErr w:type="spellEnd"/>
            <w:proofErr w:type="gramEnd"/>
          </w:p>
        </w:tc>
        <w:tc>
          <w:tcPr>
            <w:tcW w:w="1915" w:type="dxa"/>
          </w:tcPr>
          <w:p w14:paraId="1F129CFE" w14:textId="63789B1D" w:rsidR="00FD7D88" w:rsidRPr="00345184" w:rsidRDefault="008620F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41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20</w:t>
            </w:r>
          </w:p>
        </w:tc>
        <w:tc>
          <w:tcPr>
            <w:tcW w:w="1915" w:type="dxa"/>
          </w:tcPr>
          <w:p w14:paraId="281D7AFD" w14:textId="24E3930F" w:rsidR="00FD7D88" w:rsidRPr="00345184" w:rsidRDefault="008620F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49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1915" w:type="dxa"/>
          </w:tcPr>
          <w:p w14:paraId="0E041707" w14:textId="498D7307" w:rsidR="00FD7D88" w:rsidRPr="00345184" w:rsidRDefault="008620F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8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1916" w:type="dxa"/>
          </w:tcPr>
          <w:p w14:paraId="4DF41639" w14:textId="52829F72" w:rsidR="00FD7D88" w:rsidRPr="00345184" w:rsidRDefault="008620FB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246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FD7D88" w:rsidRPr="00345184" w14:paraId="1EE1B4BD" w14:textId="77777777" w:rsidTr="00841ECF">
        <w:tc>
          <w:tcPr>
            <w:tcW w:w="1915" w:type="dxa"/>
          </w:tcPr>
          <w:p w14:paraId="7290FBCB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serine</w:t>
            </w:r>
            <w:proofErr w:type="gramEnd"/>
          </w:p>
        </w:tc>
        <w:tc>
          <w:tcPr>
            <w:tcW w:w="1915" w:type="dxa"/>
          </w:tcPr>
          <w:p w14:paraId="3F189DB9" w14:textId="1421140C" w:rsidR="00FD7D88" w:rsidRPr="00345184" w:rsidRDefault="004E05F2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72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915" w:type="dxa"/>
          </w:tcPr>
          <w:p w14:paraId="2E67892A" w14:textId="540AC110" w:rsidR="00FD7D88" w:rsidRPr="00345184" w:rsidRDefault="004E05F2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948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8</w:t>
            </w:r>
          </w:p>
        </w:tc>
        <w:tc>
          <w:tcPr>
            <w:tcW w:w="1915" w:type="dxa"/>
          </w:tcPr>
          <w:p w14:paraId="5505EA9F" w14:textId="3B9D5F33" w:rsidR="00FD7D88" w:rsidRPr="00345184" w:rsidRDefault="004E05F2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89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916" w:type="dxa"/>
          </w:tcPr>
          <w:p w14:paraId="5F06B1D9" w14:textId="1F59FFF2" w:rsidR="00FD7D88" w:rsidRPr="00345184" w:rsidRDefault="004E05F2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0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FD7D88" w:rsidRPr="00345184" w14:paraId="78835EBB" w14:textId="77777777" w:rsidTr="00841ECF">
        <w:tc>
          <w:tcPr>
            <w:tcW w:w="1915" w:type="dxa"/>
          </w:tcPr>
          <w:p w14:paraId="53DF8782" w14:textId="1DA120EB" w:rsidR="00FD7D88" w:rsidRPr="00345184" w:rsidRDefault="00FD7D88" w:rsidP="000E0BF4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t</w:t>
            </w:r>
            <w:r w:rsidR="000E0BF4" w:rsidRPr="00345184">
              <w:rPr>
                <w:sz w:val="20"/>
                <w:szCs w:val="20"/>
              </w:rPr>
              <w:t>hreonine</w:t>
            </w:r>
            <w:proofErr w:type="gramEnd"/>
          </w:p>
        </w:tc>
        <w:tc>
          <w:tcPr>
            <w:tcW w:w="1915" w:type="dxa"/>
          </w:tcPr>
          <w:p w14:paraId="415E5FB1" w14:textId="19995DA7" w:rsidR="00FD7D88" w:rsidRPr="00345184" w:rsidRDefault="000E0BF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35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915" w:type="dxa"/>
          </w:tcPr>
          <w:p w14:paraId="5C89DE7E" w14:textId="2BAAA038" w:rsidR="00FD7D88" w:rsidRPr="00345184" w:rsidRDefault="000E0BF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29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51</w:t>
            </w:r>
          </w:p>
        </w:tc>
        <w:tc>
          <w:tcPr>
            <w:tcW w:w="1915" w:type="dxa"/>
          </w:tcPr>
          <w:p w14:paraId="302975C5" w14:textId="4BD141EF" w:rsidR="00FD7D88" w:rsidRPr="00345184" w:rsidRDefault="000E0BF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371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1916" w:type="dxa"/>
          </w:tcPr>
          <w:p w14:paraId="4197D2EB" w14:textId="35DB5381" w:rsidR="00FD7D88" w:rsidRPr="00345184" w:rsidRDefault="000E0BF4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419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8</w:t>
            </w:r>
          </w:p>
        </w:tc>
      </w:tr>
      <w:tr w:rsidR="00FD7D88" w:rsidRPr="00345184" w14:paraId="3540EF26" w14:textId="77777777" w:rsidTr="00841ECF">
        <w:tc>
          <w:tcPr>
            <w:tcW w:w="1915" w:type="dxa"/>
          </w:tcPr>
          <w:p w14:paraId="62D61235" w14:textId="34646B1D" w:rsidR="00FD7D88" w:rsidRPr="00345184" w:rsidRDefault="000E0BF4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tryptophan</w:t>
            </w:r>
            <w:proofErr w:type="gramEnd"/>
          </w:p>
        </w:tc>
        <w:tc>
          <w:tcPr>
            <w:tcW w:w="1915" w:type="dxa"/>
          </w:tcPr>
          <w:p w14:paraId="49857935" w14:textId="6B954141" w:rsidR="00FD7D88" w:rsidRPr="00345184" w:rsidRDefault="00A00CC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1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915" w:type="dxa"/>
          </w:tcPr>
          <w:p w14:paraId="2087CD0F" w14:textId="57F5569E" w:rsidR="00FD7D88" w:rsidRPr="00345184" w:rsidRDefault="00A00CC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3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5" w:type="dxa"/>
          </w:tcPr>
          <w:p w14:paraId="14D27405" w14:textId="7A08DCE9" w:rsidR="00FD7D88" w:rsidRPr="00345184" w:rsidRDefault="00A00CC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6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916" w:type="dxa"/>
          </w:tcPr>
          <w:p w14:paraId="68B9A6CD" w14:textId="410FDDF7" w:rsidR="00FD7D88" w:rsidRPr="00345184" w:rsidRDefault="00A00CCC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23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FD7D88" w:rsidRPr="00345184" w14:paraId="3C82590E" w14:textId="77777777" w:rsidTr="00841ECF">
        <w:tc>
          <w:tcPr>
            <w:tcW w:w="1915" w:type="dxa"/>
          </w:tcPr>
          <w:p w14:paraId="439B02BE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urea</w:t>
            </w:r>
            <w:proofErr w:type="gramEnd"/>
          </w:p>
        </w:tc>
        <w:tc>
          <w:tcPr>
            <w:tcW w:w="1915" w:type="dxa"/>
          </w:tcPr>
          <w:p w14:paraId="2CC512B5" w14:textId="7E51A016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35 ± 0.024</w:t>
            </w:r>
          </w:p>
        </w:tc>
        <w:tc>
          <w:tcPr>
            <w:tcW w:w="1915" w:type="dxa"/>
          </w:tcPr>
          <w:p w14:paraId="1F6B81DF" w14:textId="1C7776B0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91 ± 0.032</w:t>
            </w:r>
          </w:p>
        </w:tc>
        <w:tc>
          <w:tcPr>
            <w:tcW w:w="1915" w:type="dxa"/>
          </w:tcPr>
          <w:p w14:paraId="7A6212DD" w14:textId="2E10F9CE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56 ± 0.048</w:t>
            </w:r>
          </w:p>
        </w:tc>
        <w:tc>
          <w:tcPr>
            <w:tcW w:w="1916" w:type="dxa"/>
          </w:tcPr>
          <w:p w14:paraId="1F7A93BC" w14:textId="5C4C32B2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35 ± 0.015</w:t>
            </w:r>
          </w:p>
        </w:tc>
      </w:tr>
      <w:tr w:rsidR="00FD7D88" w:rsidRPr="00345184" w14:paraId="4DFE4779" w14:textId="77777777" w:rsidTr="00841ECF">
        <w:tc>
          <w:tcPr>
            <w:tcW w:w="1915" w:type="dxa"/>
          </w:tcPr>
          <w:p w14:paraId="6F9F4C0B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valine</w:t>
            </w:r>
            <w:proofErr w:type="spellEnd"/>
            <w:proofErr w:type="gramEnd"/>
          </w:p>
        </w:tc>
        <w:tc>
          <w:tcPr>
            <w:tcW w:w="1915" w:type="dxa"/>
          </w:tcPr>
          <w:p w14:paraId="4D3539A8" w14:textId="10D7EE00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31 ± 0.027</w:t>
            </w:r>
          </w:p>
        </w:tc>
        <w:tc>
          <w:tcPr>
            <w:tcW w:w="1915" w:type="dxa"/>
          </w:tcPr>
          <w:p w14:paraId="0DF1BF05" w14:textId="46D22FC5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40 ± 0.006</w:t>
            </w:r>
          </w:p>
        </w:tc>
        <w:tc>
          <w:tcPr>
            <w:tcW w:w="1915" w:type="dxa"/>
          </w:tcPr>
          <w:p w14:paraId="0E39E641" w14:textId="087F7422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49 ± 0.010</w:t>
            </w:r>
          </w:p>
        </w:tc>
        <w:tc>
          <w:tcPr>
            <w:tcW w:w="1916" w:type="dxa"/>
          </w:tcPr>
          <w:p w14:paraId="5E43115F" w14:textId="1C96EE7B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203 ± 0.003</w:t>
            </w:r>
          </w:p>
        </w:tc>
      </w:tr>
      <w:tr w:rsidR="00FD7D88" w:rsidRPr="00345184" w14:paraId="75E14E4A" w14:textId="77777777" w:rsidTr="00841ECF">
        <w:tc>
          <w:tcPr>
            <w:tcW w:w="1915" w:type="dxa"/>
          </w:tcPr>
          <w:p w14:paraId="2F08BE41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xanthine</w:t>
            </w:r>
            <w:proofErr w:type="gramEnd"/>
          </w:p>
        </w:tc>
        <w:tc>
          <w:tcPr>
            <w:tcW w:w="1915" w:type="dxa"/>
          </w:tcPr>
          <w:p w14:paraId="7D77A085" w14:textId="106F29F8" w:rsidR="00FD7D88" w:rsidRPr="00345184" w:rsidRDefault="0045054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24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7</w:t>
            </w:r>
          </w:p>
        </w:tc>
        <w:tc>
          <w:tcPr>
            <w:tcW w:w="1915" w:type="dxa"/>
          </w:tcPr>
          <w:p w14:paraId="71561782" w14:textId="7135BCBF" w:rsidR="00FD7D88" w:rsidRPr="00345184" w:rsidRDefault="0045054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86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6</w:t>
            </w:r>
          </w:p>
        </w:tc>
        <w:tc>
          <w:tcPr>
            <w:tcW w:w="1915" w:type="dxa"/>
          </w:tcPr>
          <w:p w14:paraId="0ED0C68C" w14:textId="75DF3F61" w:rsidR="00FD7D88" w:rsidRPr="00345184" w:rsidRDefault="0045054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04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7</w:t>
            </w:r>
          </w:p>
        </w:tc>
        <w:tc>
          <w:tcPr>
            <w:tcW w:w="1916" w:type="dxa"/>
          </w:tcPr>
          <w:p w14:paraId="7A5DA71F" w14:textId="6A624FA9" w:rsidR="00FD7D88" w:rsidRPr="00345184" w:rsidRDefault="00450549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74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3</w:t>
            </w:r>
          </w:p>
        </w:tc>
      </w:tr>
      <w:tr w:rsidR="00FD7D88" w:rsidRPr="00345184" w14:paraId="081B2C93" w14:textId="77777777" w:rsidTr="00841ECF">
        <w:tc>
          <w:tcPr>
            <w:tcW w:w="1915" w:type="dxa"/>
          </w:tcPr>
          <w:p w14:paraId="5F855ACD" w14:textId="77777777" w:rsidR="00FD7D88" w:rsidRPr="00345184" w:rsidRDefault="00FD7D88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19F9564C" w14:textId="77777777" w:rsidR="00FD7D88" w:rsidRPr="00345184" w:rsidRDefault="00FD7D88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0D7063B3" w14:textId="77777777" w:rsidR="00FD7D88" w:rsidRPr="00345184" w:rsidRDefault="00FD7D88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2BAD8572" w14:textId="77777777" w:rsidR="00FD7D88" w:rsidRPr="00345184" w:rsidRDefault="00FD7D88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3AE541D4" w14:textId="77777777" w:rsidR="00FD7D88" w:rsidRPr="00345184" w:rsidRDefault="00FD7D88" w:rsidP="00841ECF">
            <w:pPr>
              <w:rPr>
                <w:sz w:val="20"/>
                <w:szCs w:val="20"/>
              </w:rPr>
            </w:pPr>
          </w:p>
        </w:tc>
      </w:tr>
      <w:tr w:rsidR="00FD7D88" w:rsidRPr="00345184" w14:paraId="1F5BB120" w14:textId="77777777" w:rsidTr="00841ECF">
        <w:tc>
          <w:tcPr>
            <w:tcW w:w="1915" w:type="dxa"/>
          </w:tcPr>
          <w:p w14:paraId="1589AC9E" w14:textId="77777777" w:rsidR="00FD7D88" w:rsidRPr="00345184" w:rsidRDefault="00FD7D88" w:rsidP="00841ECF">
            <w:pPr>
              <w:rPr>
                <w:b/>
                <w:sz w:val="20"/>
                <w:szCs w:val="20"/>
              </w:rPr>
            </w:pPr>
            <w:r w:rsidRPr="00345184">
              <w:rPr>
                <w:b/>
                <w:sz w:val="20"/>
                <w:szCs w:val="20"/>
              </w:rPr>
              <w:t>Sulfur</w:t>
            </w:r>
          </w:p>
        </w:tc>
        <w:tc>
          <w:tcPr>
            <w:tcW w:w="1915" w:type="dxa"/>
          </w:tcPr>
          <w:p w14:paraId="5DAFD920" w14:textId="77777777" w:rsidR="00FD7D88" w:rsidRPr="00345184" w:rsidRDefault="00FD7D88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3E299583" w14:textId="77777777" w:rsidR="00FD7D88" w:rsidRPr="00345184" w:rsidRDefault="00FD7D88" w:rsidP="00841ECF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5C59AA37" w14:textId="77777777" w:rsidR="00FD7D88" w:rsidRPr="00345184" w:rsidRDefault="00FD7D88" w:rsidP="00841ECF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</w:tcPr>
          <w:p w14:paraId="76E3E1D5" w14:textId="77777777" w:rsidR="00FD7D88" w:rsidRPr="00345184" w:rsidRDefault="00FD7D88" w:rsidP="00841ECF">
            <w:pPr>
              <w:rPr>
                <w:sz w:val="20"/>
                <w:szCs w:val="20"/>
              </w:rPr>
            </w:pPr>
          </w:p>
        </w:tc>
      </w:tr>
      <w:tr w:rsidR="00FD7D88" w:rsidRPr="00345184" w14:paraId="0C12CD34" w14:textId="77777777" w:rsidTr="00841ECF">
        <w:tc>
          <w:tcPr>
            <w:tcW w:w="1915" w:type="dxa"/>
          </w:tcPr>
          <w:p w14:paraId="1BA6DF23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cysteine</w:t>
            </w:r>
            <w:proofErr w:type="gramEnd"/>
          </w:p>
        </w:tc>
        <w:tc>
          <w:tcPr>
            <w:tcW w:w="1915" w:type="dxa"/>
          </w:tcPr>
          <w:p w14:paraId="6BCAF244" w14:textId="7154D781" w:rsidR="00FD7D88" w:rsidRPr="00345184" w:rsidRDefault="00E2427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6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91</w:t>
            </w:r>
          </w:p>
        </w:tc>
        <w:tc>
          <w:tcPr>
            <w:tcW w:w="1915" w:type="dxa"/>
          </w:tcPr>
          <w:p w14:paraId="63BD0F84" w14:textId="4A70862A" w:rsidR="00FD7D88" w:rsidRPr="00345184" w:rsidRDefault="00E2427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05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4</w:t>
            </w:r>
          </w:p>
        </w:tc>
        <w:tc>
          <w:tcPr>
            <w:tcW w:w="1915" w:type="dxa"/>
          </w:tcPr>
          <w:p w14:paraId="67091BAF" w14:textId="4634E9FD" w:rsidR="00FD7D88" w:rsidRPr="00345184" w:rsidRDefault="00E2427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1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93</w:t>
            </w:r>
          </w:p>
        </w:tc>
        <w:tc>
          <w:tcPr>
            <w:tcW w:w="1916" w:type="dxa"/>
          </w:tcPr>
          <w:p w14:paraId="6377F585" w14:textId="0CE2B680" w:rsidR="00FD7D88" w:rsidRPr="00345184" w:rsidRDefault="00E2427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10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90</w:t>
            </w:r>
          </w:p>
        </w:tc>
      </w:tr>
      <w:tr w:rsidR="00FD7D88" w:rsidRPr="00345184" w14:paraId="629C3A2E" w14:textId="77777777" w:rsidTr="00841ECF">
        <w:tc>
          <w:tcPr>
            <w:tcW w:w="1915" w:type="dxa"/>
          </w:tcPr>
          <w:p w14:paraId="74DC7F9B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sz w:val="20"/>
                <w:szCs w:val="20"/>
              </w:rPr>
              <w:t>HEPES</w:t>
            </w:r>
          </w:p>
        </w:tc>
        <w:tc>
          <w:tcPr>
            <w:tcW w:w="1915" w:type="dxa"/>
          </w:tcPr>
          <w:p w14:paraId="4A185F9C" w14:textId="6B9A98AC" w:rsidR="00FD7D88" w:rsidRPr="00345184" w:rsidRDefault="00E2427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54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915" w:type="dxa"/>
          </w:tcPr>
          <w:p w14:paraId="2418B8B8" w14:textId="24DFEE0E" w:rsidR="00FD7D88" w:rsidRPr="00345184" w:rsidRDefault="00E2427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42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915" w:type="dxa"/>
          </w:tcPr>
          <w:p w14:paraId="63732489" w14:textId="3DBC5465" w:rsidR="00FD7D88" w:rsidRPr="00345184" w:rsidRDefault="00E2427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44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916" w:type="dxa"/>
          </w:tcPr>
          <w:p w14:paraId="534D96BA" w14:textId="7CFE8134" w:rsidR="00FD7D88" w:rsidRPr="00345184" w:rsidRDefault="00E2427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37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4</w:t>
            </w:r>
          </w:p>
        </w:tc>
      </w:tr>
      <w:tr w:rsidR="00FD7D88" w:rsidRPr="00345184" w14:paraId="67ECF11A" w14:textId="77777777" w:rsidTr="00841ECF">
        <w:tc>
          <w:tcPr>
            <w:tcW w:w="1915" w:type="dxa"/>
          </w:tcPr>
          <w:p w14:paraId="1E70E409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methanesulfonate</w:t>
            </w:r>
            <w:proofErr w:type="spellEnd"/>
            <w:proofErr w:type="gramEnd"/>
          </w:p>
        </w:tc>
        <w:tc>
          <w:tcPr>
            <w:tcW w:w="1915" w:type="dxa"/>
          </w:tcPr>
          <w:p w14:paraId="6BE8E144" w14:textId="57B4D624" w:rsidR="00FD7D88" w:rsidRPr="00345184" w:rsidRDefault="001E5D1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80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45</w:t>
            </w:r>
          </w:p>
        </w:tc>
        <w:tc>
          <w:tcPr>
            <w:tcW w:w="1915" w:type="dxa"/>
          </w:tcPr>
          <w:p w14:paraId="6016F027" w14:textId="301288A1" w:rsidR="00FD7D88" w:rsidRPr="00345184" w:rsidRDefault="001E5D1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808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1915" w:type="dxa"/>
          </w:tcPr>
          <w:p w14:paraId="6B07EB25" w14:textId="57BBD7A8" w:rsidR="00FD7D88" w:rsidRPr="00345184" w:rsidRDefault="001E5D1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776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4</w:t>
            </w:r>
          </w:p>
        </w:tc>
        <w:tc>
          <w:tcPr>
            <w:tcW w:w="1916" w:type="dxa"/>
          </w:tcPr>
          <w:p w14:paraId="29D4E89F" w14:textId="1510C596" w:rsidR="00FD7D88" w:rsidRPr="00345184" w:rsidRDefault="001E5D10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80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0</w:t>
            </w:r>
          </w:p>
        </w:tc>
      </w:tr>
      <w:tr w:rsidR="00FD7D88" w:rsidRPr="00345184" w14:paraId="51A91B04" w14:textId="77777777" w:rsidTr="00841ECF">
        <w:tc>
          <w:tcPr>
            <w:tcW w:w="1915" w:type="dxa"/>
          </w:tcPr>
          <w:p w14:paraId="07EA6E61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methionine</w:t>
            </w:r>
            <w:proofErr w:type="gramEnd"/>
          </w:p>
        </w:tc>
        <w:tc>
          <w:tcPr>
            <w:tcW w:w="1915" w:type="dxa"/>
          </w:tcPr>
          <w:p w14:paraId="47994359" w14:textId="7375206E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786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42</w:t>
            </w:r>
          </w:p>
        </w:tc>
        <w:tc>
          <w:tcPr>
            <w:tcW w:w="1915" w:type="dxa"/>
          </w:tcPr>
          <w:p w14:paraId="5DB98B71" w14:textId="6F6A0A41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726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16</w:t>
            </w:r>
          </w:p>
        </w:tc>
        <w:tc>
          <w:tcPr>
            <w:tcW w:w="1915" w:type="dxa"/>
          </w:tcPr>
          <w:p w14:paraId="32274D49" w14:textId="521847D6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746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45</w:t>
            </w:r>
          </w:p>
        </w:tc>
        <w:tc>
          <w:tcPr>
            <w:tcW w:w="1916" w:type="dxa"/>
          </w:tcPr>
          <w:p w14:paraId="28CCBE31" w14:textId="0888D00F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688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4</w:t>
            </w:r>
          </w:p>
        </w:tc>
      </w:tr>
      <w:tr w:rsidR="00FD7D88" w:rsidRPr="00345184" w14:paraId="11CBFC43" w14:textId="77777777" w:rsidTr="00841ECF">
        <w:tc>
          <w:tcPr>
            <w:tcW w:w="1915" w:type="dxa"/>
          </w:tcPr>
          <w:p w14:paraId="5F7E51A7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sz w:val="20"/>
                <w:szCs w:val="20"/>
              </w:rPr>
              <w:t>MOPS</w:t>
            </w:r>
          </w:p>
        </w:tc>
        <w:tc>
          <w:tcPr>
            <w:tcW w:w="1915" w:type="dxa"/>
          </w:tcPr>
          <w:p w14:paraId="0C0F4E69" w14:textId="15D68C3A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47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915" w:type="dxa"/>
          </w:tcPr>
          <w:p w14:paraId="423FC459" w14:textId="62CE572C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32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915" w:type="dxa"/>
          </w:tcPr>
          <w:p w14:paraId="235C58A2" w14:textId="20F3257A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35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916" w:type="dxa"/>
          </w:tcPr>
          <w:p w14:paraId="28C11193" w14:textId="2AF181C7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58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9</w:t>
            </w:r>
          </w:p>
        </w:tc>
      </w:tr>
      <w:tr w:rsidR="00FD7D88" w:rsidRPr="00345184" w14:paraId="1F14A73C" w14:textId="77777777" w:rsidTr="00841ECF">
        <w:tc>
          <w:tcPr>
            <w:tcW w:w="1915" w:type="dxa"/>
          </w:tcPr>
          <w:p w14:paraId="5999513B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r w:rsidRPr="00345184">
              <w:rPr>
                <w:sz w:val="20"/>
                <w:szCs w:val="20"/>
              </w:rPr>
              <w:t>PIPES</w:t>
            </w:r>
          </w:p>
        </w:tc>
        <w:tc>
          <w:tcPr>
            <w:tcW w:w="1915" w:type="dxa"/>
          </w:tcPr>
          <w:p w14:paraId="69CE3BCB" w14:textId="5944ABAB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612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31</w:t>
            </w:r>
          </w:p>
        </w:tc>
        <w:tc>
          <w:tcPr>
            <w:tcW w:w="1915" w:type="dxa"/>
          </w:tcPr>
          <w:p w14:paraId="27D8C226" w14:textId="3A7A936B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61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25</w:t>
            </w:r>
          </w:p>
        </w:tc>
        <w:tc>
          <w:tcPr>
            <w:tcW w:w="1915" w:type="dxa"/>
          </w:tcPr>
          <w:p w14:paraId="419CF8C2" w14:textId="0B76309D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59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1916" w:type="dxa"/>
          </w:tcPr>
          <w:p w14:paraId="3DFFF2DC" w14:textId="5033A81D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0.884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260</w:t>
            </w:r>
          </w:p>
        </w:tc>
      </w:tr>
      <w:tr w:rsidR="00FD7D88" w:rsidRPr="00345184" w14:paraId="44CD8B2C" w14:textId="77777777" w:rsidTr="00841ECF">
        <w:tc>
          <w:tcPr>
            <w:tcW w:w="1915" w:type="dxa"/>
          </w:tcPr>
          <w:p w14:paraId="76605CF2" w14:textId="77777777" w:rsidR="00FD7D88" w:rsidRPr="00345184" w:rsidRDefault="00FD7D88" w:rsidP="00841ECF">
            <w:pPr>
              <w:rPr>
                <w:sz w:val="20"/>
                <w:szCs w:val="20"/>
              </w:rPr>
            </w:pPr>
            <w:proofErr w:type="gramStart"/>
            <w:r w:rsidRPr="00345184">
              <w:rPr>
                <w:sz w:val="20"/>
                <w:szCs w:val="20"/>
              </w:rPr>
              <w:t>sulfate</w:t>
            </w:r>
            <w:proofErr w:type="gramEnd"/>
          </w:p>
        </w:tc>
        <w:tc>
          <w:tcPr>
            <w:tcW w:w="1915" w:type="dxa"/>
          </w:tcPr>
          <w:p w14:paraId="69DA99EF" w14:textId="29AAA747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98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915" w:type="dxa"/>
          </w:tcPr>
          <w:p w14:paraId="025066EE" w14:textId="12E01A19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85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915" w:type="dxa"/>
          </w:tcPr>
          <w:p w14:paraId="61896AA9" w14:textId="3A55F99D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1.82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916" w:type="dxa"/>
          </w:tcPr>
          <w:p w14:paraId="6FCDCA0F" w14:textId="0F55CF49" w:rsidR="00FD7D88" w:rsidRPr="00345184" w:rsidRDefault="00A25C4F" w:rsidP="00841ECF">
            <w:pPr>
              <w:rPr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2.10 </w:t>
            </w:r>
            <w:r w:rsidR="00FD7D88" w:rsidRPr="0034518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345184">
              <w:rPr>
                <w:rFonts w:eastAsia="Times New Roman"/>
                <w:color w:val="000000"/>
                <w:sz w:val="20"/>
                <w:szCs w:val="20"/>
              </w:rPr>
              <w:t xml:space="preserve"> 0.10</w:t>
            </w:r>
          </w:p>
        </w:tc>
      </w:tr>
      <w:tr w:rsidR="00496031" w:rsidRPr="00345184" w14:paraId="79DD91E9" w14:textId="77777777" w:rsidTr="00841ECF">
        <w:tc>
          <w:tcPr>
            <w:tcW w:w="1915" w:type="dxa"/>
          </w:tcPr>
          <w:p w14:paraId="5D32711A" w14:textId="44338F61" w:rsidR="00496031" w:rsidRPr="00345184" w:rsidRDefault="00496031" w:rsidP="00841EC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45184">
              <w:rPr>
                <w:sz w:val="20"/>
                <w:szCs w:val="20"/>
              </w:rPr>
              <w:t>taurine</w:t>
            </w:r>
            <w:proofErr w:type="spellEnd"/>
            <w:proofErr w:type="gramEnd"/>
          </w:p>
        </w:tc>
        <w:tc>
          <w:tcPr>
            <w:tcW w:w="1915" w:type="dxa"/>
          </w:tcPr>
          <w:p w14:paraId="7329CB02" w14:textId="69C52591" w:rsidR="00496031" w:rsidRPr="00345184" w:rsidRDefault="00496031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389 ± 0.047</w:t>
            </w:r>
          </w:p>
        </w:tc>
        <w:tc>
          <w:tcPr>
            <w:tcW w:w="1915" w:type="dxa"/>
          </w:tcPr>
          <w:p w14:paraId="255E0064" w14:textId="5FC5C534" w:rsidR="00496031" w:rsidRPr="00345184" w:rsidRDefault="00496031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400 ± 0.019</w:t>
            </w:r>
          </w:p>
        </w:tc>
        <w:tc>
          <w:tcPr>
            <w:tcW w:w="1915" w:type="dxa"/>
          </w:tcPr>
          <w:p w14:paraId="2241CF20" w14:textId="10D4DD1A" w:rsidR="00496031" w:rsidRPr="00345184" w:rsidRDefault="00496031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423 ± 0.015</w:t>
            </w:r>
          </w:p>
        </w:tc>
        <w:tc>
          <w:tcPr>
            <w:tcW w:w="1916" w:type="dxa"/>
          </w:tcPr>
          <w:p w14:paraId="51B3CD73" w14:textId="0FCCD514" w:rsidR="00496031" w:rsidRPr="00345184" w:rsidRDefault="00496031" w:rsidP="00841EC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45184">
              <w:rPr>
                <w:rFonts w:eastAsia="Times New Roman"/>
                <w:color w:val="000000"/>
                <w:sz w:val="20"/>
                <w:szCs w:val="20"/>
              </w:rPr>
              <w:t>0.399 ± 0.039</w:t>
            </w:r>
          </w:p>
        </w:tc>
      </w:tr>
    </w:tbl>
    <w:p w14:paraId="43EE65A9" w14:textId="77777777" w:rsidR="00A04A64" w:rsidRDefault="00A04A64">
      <w:pPr>
        <w:rPr>
          <w:b/>
          <w:sz w:val="20"/>
          <w:szCs w:val="20"/>
        </w:rPr>
      </w:pPr>
    </w:p>
    <w:sectPr w:rsidR="00A04A64" w:rsidSect="0036041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41F"/>
    <w:rsid w:val="00020F0B"/>
    <w:rsid w:val="000437B1"/>
    <w:rsid w:val="000A5251"/>
    <w:rsid w:val="000B3141"/>
    <w:rsid w:val="000E0BF4"/>
    <w:rsid w:val="00165156"/>
    <w:rsid w:val="00192E8F"/>
    <w:rsid w:val="001A7CB1"/>
    <w:rsid w:val="001B3800"/>
    <w:rsid w:val="001E5D10"/>
    <w:rsid w:val="00202AE4"/>
    <w:rsid w:val="00204DE0"/>
    <w:rsid w:val="00233613"/>
    <w:rsid w:val="00255258"/>
    <w:rsid w:val="002620B5"/>
    <w:rsid w:val="00275889"/>
    <w:rsid w:val="002A79AB"/>
    <w:rsid w:val="002B1204"/>
    <w:rsid w:val="002C44CE"/>
    <w:rsid w:val="00345184"/>
    <w:rsid w:val="00352E7B"/>
    <w:rsid w:val="0036041F"/>
    <w:rsid w:val="0039004B"/>
    <w:rsid w:val="00395C9C"/>
    <w:rsid w:val="003A49EF"/>
    <w:rsid w:val="003F4186"/>
    <w:rsid w:val="0040078B"/>
    <w:rsid w:val="00450549"/>
    <w:rsid w:val="00496031"/>
    <w:rsid w:val="004E05F2"/>
    <w:rsid w:val="0050033C"/>
    <w:rsid w:val="00506BB4"/>
    <w:rsid w:val="00587570"/>
    <w:rsid w:val="00625906"/>
    <w:rsid w:val="006A1D88"/>
    <w:rsid w:val="00713D8F"/>
    <w:rsid w:val="00720D41"/>
    <w:rsid w:val="00744A0A"/>
    <w:rsid w:val="00763FEF"/>
    <w:rsid w:val="0078228F"/>
    <w:rsid w:val="00786BA0"/>
    <w:rsid w:val="007A47A4"/>
    <w:rsid w:val="007D5421"/>
    <w:rsid w:val="007D5FF1"/>
    <w:rsid w:val="00800F8A"/>
    <w:rsid w:val="00841ECF"/>
    <w:rsid w:val="008620FB"/>
    <w:rsid w:val="008F39A0"/>
    <w:rsid w:val="00941C97"/>
    <w:rsid w:val="009816AE"/>
    <w:rsid w:val="00997445"/>
    <w:rsid w:val="009D5C8A"/>
    <w:rsid w:val="00A00CCC"/>
    <w:rsid w:val="00A04A64"/>
    <w:rsid w:val="00A25C4F"/>
    <w:rsid w:val="00A5226B"/>
    <w:rsid w:val="00A56442"/>
    <w:rsid w:val="00AA5A30"/>
    <w:rsid w:val="00AB53F2"/>
    <w:rsid w:val="00AC2CF7"/>
    <w:rsid w:val="00AC3BE1"/>
    <w:rsid w:val="00B364DF"/>
    <w:rsid w:val="00B91D3C"/>
    <w:rsid w:val="00BD63F4"/>
    <w:rsid w:val="00C51E8B"/>
    <w:rsid w:val="00C860CB"/>
    <w:rsid w:val="00CF3659"/>
    <w:rsid w:val="00CF6167"/>
    <w:rsid w:val="00D370D1"/>
    <w:rsid w:val="00DA7985"/>
    <w:rsid w:val="00DF1E06"/>
    <w:rsid w:val="00E14045"/>
    <w:rsid w:val="00E2427F"/>
    <w:rsid w:val="00E27F77"/>
    <w:rsid w:val="00ED40EE"/>
    <w:rsid w:val="00F2381B"/>
    <w:rsid w:val="00F34638"/>
    <w:rsid w:val="00F46588"/>
    <w:rsid w:val="00F8776E"/>
    <w:rsid w:val="00FD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B67B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4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46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63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4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46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63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0</Words>
  <Characters>4680</Characters>
  <Application>Microsoft Macintosh Word</Application>
  <DocSecurity>0</DocSecurity>
  <Lines>39</Lines>
  <Paragraphs>10</Paragraphs>
  <ScaleCrop>false</ScaleCrop>
  <Company/>
  <LinksUpToDate>false</LinksUpToDate>
  <CharactersWithSpaces>5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/Lundgren User</dc:creator>
  <cp:keywords/>
  <dc:description/>
  <cp:lastModifiedBy>Benjamin/Lundgren User</cp:lastModifiedBy>
  <cp:revision>2</cp:revision>
  <dcterms:created xsi:type="dcterms:W3CDTF">2015-10-06T20:21:00Z</dcterms:created>
  <dcterms:modified xsi:type="dcterms:W3CDTF">2015-10-06T20:21:00Z</dcterms:modified>
</cp:coreProperties>
</file>